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E82D7A" w14:textId="4035969F" w:rsidR="00CE6ADC" w:rsidRPr="00C34603" w:rsidRDefault="001444C1" w:rsidP="00BF2997">
      <w:pPr>
        <w:spacing w:line="480" w:lineRule="auto"/>
        <w:jc w:val="both"/>
        <w:rPr>
          <w:color w:val="808080"/>
          <w:sz w:val="24"/>
          <w:szCs w:val="24"/>
        </w:rPr>
      </w:pPr>
      <w:bookmarkStart w:id="0" w:name="_GoBack"/>
      <w:r w:rsidRPr="00C34603">
        <w:rPr>
          <w:b/>
          <w:sz w:val="24"/>
          <w:szCs w:val="24"/>
        </w:rPr>
        <w:t>S</w:t>
      </w:r>
      <w:r w:rsidR="003E070E">
        <w:rPr>
          <w:b/>
          <w:sz w:val="24"/>
          <w:szCs w:val="24"/>
        </w:rPr>
        <w:t>5</w:t>
      </w:r>
      <w:r w:rsidRPr="00C34603">
        <w:rPr>
          <w:b/>
          <w:sz w:val="24"/>
          <w:szCs w:val="24"/>
        </w:rPr>
        <w:t xml:space="preserve"> </w:t>
      </w:r>
      <w:bookmarkEnd w:id="0"/>
      <w:r w:rsidR="00D4591E" w:rsidRPr="00C34603">
        <w:rPr>
          <w:b/>
          <w:sz w:val="24"/>
          <w:szCs w:val="24"/>
        </w:rPr>
        <w:t>Table</w:t>
      </w:r>
      <w:r w:rsidR="00CE6ADC" w:rsidRPr="00C34603">
        <w:rPr>
          <w:b/>
          <w:sz w:val="24"/>
          <w:szCs w:val="24"/>
        </w:rPr>
        <w:t>:</w:t>
      </w:r>
      <w:r w:rsidR="00CE6ADC" w:rsidRPr="00C34603">
        <w:rPr>
          <w:sz w:val="24"/>
          <w:szCs w:val="24"/>
        </w:rPr>
        <w:t xml:space="preserve"> </w:t>
      </w:r>
      <w:r w:rsidR="00D8621B" w:rsidRPr="00C34603">
        <w:rPr>
          <w:sz w:val="24"/>
          <w:szCs w:val="24"/>
        </w:rPr>
        <w:t xml:space="preserve">Uncorrected (“p”)-distances between 25 </w:t>
      </w:r>
      <w:r w:rsidR="00D8621B" w:rsidRPr="00C34603">
        <w:rPr>
          <w:i/>
          <w:sz w:val="24"/>
          <w:szCs w:val="24"/>
        </w:rPr>
        <w:t>Culicoides</w:t>
      </w:r>
      <w:r w:rsidR="00D8621B" w:rsidRPr="00C34603">
        <w:rPr>
          <w:sz w:val="24"/>
          <w:szCs w:val="24"/>
        </w:rPr>
        <w:t xml:space="preserve"> species (75 nucleotide sequences) across 5</w:t>
      </w:r>
      <w:r w:rsidR="0023453E">
        <w:rPr>
          <w:sz w:val="24"/>
          <w:szCs w:val="24"/>
        </w:rPr>
        <w:t>47</w:t>
      </w:r>
      <w:r w:rsidR="00D8621B" w:rsidRPr="00C34603">
        <w:rPr>
          <w:sz w:val="24"/>
          <w:szCs w:val="24"/>
        </w:rPr>
        <w:t>bp of partial mtDNA COI gene</w:t>
      </w:r>
      <w:r w:rsidR="00F056F4" w:rsidRPr="00C34603">
        <w:rPr>
          <w:sz w:val="24"/>
          <w:szCs w:val="24"/>
        </w:rPr>
        <w:t xml:space="preserve"> using all codon positions, excluding all positions containing gaps and missing data</w:t>
      </w:r>
      <w:r w:rsidR="00D8621B" w:rsidRPr="00C34603">
        <w:rPr>
          <w:sz w:val="24"/>
          <w:szCs w:val="24"/>
        </w:rPr>
        <w:t xml:space="preserve">. </w:t>
      </w:r>
      <w:r w:rsidR="00D27107" w:rsidRPr="00C34603">
        <w:rPr>
          <w:sz w:val="24"/>
          <w:szCs w:val="24"/>
        </w:rPr>
        <w:t xml:space="preserve"> Nucleotide distances between species range from 11.0% </w:t>
      </w:r>
      <w:r w:rsidR="00895DA3" w:rsidRPr="00C34603">
        <w:rPr>
          <w:sz w:val="24"/>
          <w:szCs w:val="24"/>
        </w:rPr>
        <w:t xml:space="preserve">(e.g., </w:t>
      </w:r>
      <w:r w:rsidR="00895DA3" w:rsidRPr="00C34603">
        <w:rPr>
          <w:i/>
          <w:sz w:val="24"/>
          <w:szCs w:val="24"/>
        </w:rPr>
        <w:t>C. henryi</w:t>
      </w:r>
      <w:r w:rsidR="00895DA3" w:rsidRPr="00C34603">
        <w:rPr>
          <w:sz w:val="24"/>
          <w:szCs w:val="24"/>
        </w:rPr>
        <w:t xml:space="preserve"> vs. </w:t>
      </w:r>
      <w:r w:rsidR="00895DA3" w:rsidRPr="00C34603">
        <w:rPr>
          <w:i/>
          <w:sz w:val="24"/>
          <w:szCs w:val="24"/>
        </w:rPr>
        <w:t>C. pallidothorax</w:t>
      </w:r>
      <w:r w:rsidR="00895DA3" w:rsidRPr="00C34603">
        <w:rPr>
          <w:sz w:val="24"/>
          <w:szCs w:val="24"/>
        </w:rPr>
        <w:t xml:space="preserve">) </w:t>
      </w:r>
      <w:r w:rsidR="00D27107" w:rsidRPr="00C34603">
        <w:rPr>
          <w:sz w:val="24"/>
          <w:szCs w:val="24"/>
        </w:rPr>
        <w:t>to 26.4%</w:t>
      </w:r>
      <w:r w:rsidR="00895DA3" w:rsidRPr="00C34603">
        <w:rPr>
          <w:sz w:val="24"/>
          <w:szCs w:val="24"/>
        </w:rPr>
        <w:t xml:space="preserve"> (e.g., </w:t>
      </w:r>
      <w:r w:rsidR="00895DA3" w:rsidRPr="00C34603">
        <w:rPr>
          <w:i/>
          <w:sz w:val="24"/>
          <w:szCs w:val="24"/>
        </w:rPr>
        <w:t>C. humeralis</w:t>
      </w:r>
      <w:r w:rsidR="00895DA3" w:rsidRPr="00C34603">
        <w:rPr>
          <w:sz w:val="24"/>
          <w:szCs w:val="24"/>
        </w:rPr>
        <w:t xml:space="preserve"> vs. </w:t>
      </w:r>
      <w:r w:rsidR="00895DA3" w:rsidRPr="00C34603">
        <w:rPr>
          <w:i/>
          <w:sz w:val="24"/>
          <w:szCs w:val="24"/>
        </w:rPr>
        <w:t>C. actoni</w:t>
      </w:r>
      <w:r w:rsidR="00895DA3" w:rsidRPr="00C34603">
        <w:rPr>
          <w:sz w:val="24"/>
          <w:szCs w:val="24"/>
        </w:rPr>
        <w:t xml:space="preserve">). </w:t>
      </w:r>
      <w:r w:rsidR="00D27107" w:rsidRPr="00C34603">
        <w:rPr>
          <w:sz w:val="24"/>
          <w:szCs w:val="24"/>
        </w:rPr>
        <w:t xml:space="preserve"> </w:t>
      </w:r>
      <w:r w:rsidR="00D8621B" w:rsidRPr="00C34603">
        <w:rPr>
          <w:sz w:val="24"/>
          <w:szCs w:val="24"/>
        </w:rPr>
        <w:t>The number of base differences per site from averaging over all sequence pairs between groups are shown. Standard error estimate(s) are shown above the diagonal.</w:t>
      </w:r>
    </w:p>
    <w:p w14:paraId="652559AA" w14:textId="77777777" w:rsidR="00CE6ADC" w:rsidRPr="00DB57A0" w:rsidRDefault="00CE6ADC" w:rsidP="00BF2997">
      <w:pPr>
        <w:spacing w:line="480" w:lineRule="auto"/>
        <w:rPr>
          <w:sz w:val="22"/>
        </w:rPr>
      </w:pPr>
    </w:p>
    <w:tbl>
      <w:tblPr>
        <w:tblW w:w="14674" w:type="dxa"/>
        <w:tblLayout w:type="fixed"/>
        <w:tblLook w:val="0000" w:firstRow="0" w:lastRow="0" w:firstColumn="0" w:lastColumn="0" w:noHBand="0" w:noVBand="0"/>
      </w:tblPr>
      <w:tblGrid>
        <w:gridCol w:w="366"/>
        <w:gridCol w:w="1033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 w:rsidR="00CE6ADC" w:rsidRPr="000708A9" w14:paraId="35B86AFA" w14:textId="77777777">
        <w:trPr>
          <w:trHeight w:val="240"/>
        </w:trPr>
        <w:tc>
          <w:tcPr>
            <w:tcW w:w="36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DBF60" w14:textId="77777777" w:rsidR="00CE6ADC" w:rsidRPr="000708A9" w:rsidRDefault="00CE6ADC" w:rsidP="00F056F4">
            <w:pPr>
              <w:rPr>
                <w:color w:val="000000"/>
                <w:sz w:val="15"/>
                <w:lang w:val="en-AU"/>
              </w:rPr>
            </w:pP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39FF1" w14:textId="77777777" w:rsidR="00CE6ADC" w:rsidRPr="000708A9" w:rsidRDefault="00CE6ADC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Culicoides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ABA0C4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1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434C3C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2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042C9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3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9EDA35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4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25FE24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5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39194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6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44C731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7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A4FE8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8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F85E75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9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C9B4C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10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EA8EC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11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3384F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12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3E89F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13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FDEE5" w14:textId="77777777" w:rsidR="00CE6ADC" w:rsidRPr="003C621B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3C621B">
              <w:rPr>
                <w:color w:val="000000"/>
                <w:sz w:val="15"/>
                <w:lang w:val="en-AU"/>
              </w:rPr>
              <w:t>14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6EDCF" w14:textId="77777777" w:rsidR="00CE6ADC" w:rsidRPr="0041306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413069">
              <w:rPr>
                <w:color w:val="000000"/>
                <w:sz w:val="15"/>
                <w:lang w:val="en-AU"/>
              </w:rPr>
              <w:t>15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DBFEA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16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86A2B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17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DDE9E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18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23BEC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19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1B57D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20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4C2D58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21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42D89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22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3B852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23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C30153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24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69756" w14:textId="77777777" w:rsidR="00CE6ADC" w:rsidRPr="000708A9" w:rsidRDefault="00CE6ADC" w:rsidP="00F056F4">
            <w:pPr>
              <w:jc w:val="center"/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25</w:t>
            </w:r>
          </w:p>
        </w:tc>
      </w:tr>
      <w:tr w:rsidR="007F385B" w:rsidRPr="00AC274C" w14:paraId="6E445418" w14:textId="77777777">
        <w:trPr>
          <w:trHeight w:val="240"/>
        </w:trPr>
        <w:tc>
          <w:tcPr>
            <w:tcW w:w="36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CBD27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1</w:t>
            </w:r>
          </w:p>
        </w:tc>
        <w:tc>
          <w:tcPr>
            <w:tcW w:w="103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1742E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brevitarsis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30205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15694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A81EFC">
              <w:rPr>
                <w:color w:val="0000D4"/>
                <w:sz w:val="14"/>
              </w:rPr>
              <w:t>5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340AA" w14:textId="77777777" w:rsidR="007F385B" w:rsidRPr="007F385B" w:rsidRDefault="007F385B" w:rsidP="00A81EFC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A81EFC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46584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755CB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3023E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9F8E2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9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F9AE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03A30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52331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41440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9A20E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AE5E1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0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1A6B5" w14:textId="77777777" w:rsidR="007F385B" w:rsidRPr="003C621B" w:rsidRDefault="007F385B" w:rsidP="00D75E42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5298C" w14:textId="77777777" w:rsidR="007F385B" w:rsidRPr="00413069" w:rsidRDefault="007F385B" w:rsidP="00A17E10">
            <w:pPr>
              <w:jc w:val="center"/>
              <w:rPr>
                <w:color w:val="0000D4"/>
                <w:sz w:val="14"/>
              </w:rPr>
            </w:pPr>
            <w:r w:rsidRPr="00413069">
              <w:rPr>
                <w:color w:val="0000D4"/>
                <w:sz w:val="14"/>
              </w:rPr>
              <w:t>0.01</w:t>
            </w:r>
            <w:r w:rsidR="00A17E10" w:rsidRPr="00413069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7B7C1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11D0F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C043" w14:textId="77777777" w:rsidR="007F385B" w:rsidRPr="007F385B" w:rsidRDefault="007F385B" w:rsidP="00E50D55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E50D55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08ED3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A2B78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40F3D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A277D2">
              <w:rPr>
                <w:color w:val="0000D4"/>
                <w:sz w:val="14"/>
              </w:rPr>
              <w:t>7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98827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E65988">
              <w:rPr>
                <w:color w:val="0000D4"/>
                <w:sz w:val="14"/>
              </w:rPr>
              <w:t>5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916B6" w14:textId="77777777" w:rsidR="007F385B" w:rsidRPr="007F385B" w:rsidRDefault="007F385B" w:rsidP="003074BC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3074BC">
              <w:rPr>
                <w:color w:val="0000D4"/>
                <w:sz w:val="14"/>
              </w:rPr>
              <w:t>9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91616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13F41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484B8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</w:tr>
      <w:tr w:rsidR="007F385B" w:rsidRPr="00AC274C" w14:paraId="0874886F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B00F9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2BCC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marks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9F4B2" w14:textId="77777777" w:rsidR="007F385B" w:rsidRPr="007F385B" w:rsidRDefault="007F385B" w:rsidP="00445AE1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</w:t>
            </w:r>
            <w:r w:rsidR="00445AE1">
              <w:rPr>
                <w:color w:val="000000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D245D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8B324" w14:textId="77777777" w:rsidR="007F385B" w:rsidRPr="007F385B" w:rsidRDefault="007F385B" w:rsidP="00A81EFC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A81EFC">
              <w:rPr>
                <w:color w:val="0000D4"/>
                <w:sz w:val="14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D3E1F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532F5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0B90B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7C53F" w14:textId="77777777" w:rsidR="007F385B" w:rsidRPr="007F385B" w:rsidRDefault="007F385B" w:rsidP="00445AE1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445AE1">
              <w:rPr>
                <w:color w:val="0000D4"/>
                <w:sz w:val="14"/>
              </w:rPr>
              <w:t>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6CB17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A1CF3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5902F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9494A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DA381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65D02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B0B12" w14:textId="77777777" w:rsidR="007F385B" w:rsidRPr="003C621B" w:rsidRDefault="007F385B" w:rsidP="00D75E42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45009" w14:textId="77777777" w:rsidR="007F385B" w:rsidRPr="00413069" w:rsidRDefault="007F385B" w:rsidP="00A17E10">
            <w:pPr>
              <w:jc w:val="center"/>
              <w:rPr>
                <w:color w:val="0000D4"/>
                <w:sz w:val="14"/>
              </w:rPr>
            </w:pPr>
            <w:r w:rsidRPr="00413069">
              <w:rPr>
                <w:color w:val="0000D4"/>
                <w:sz w:val="14"/>
              </w:rPr>
              <w:t>0.01</w:t>
            </w:r>
            <w:r w:rsidR="00A17E10" w:rsidRPr="00413069">
              <w:rPr>
                <w:color w:val="0000D4"/>
                <w:sz w:val="14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F4056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40B18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A6845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E50D55">
              <w:rPr>
                <w:color w:val="0000D4"/>
                <w:sz w:val="14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EDCA9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A2B78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3FEB6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A277D2">
              <w:rPr>
                <w:color w:val="0000D4"/>
                <w:sz w:val="14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F5240" w14:textId="77777777" w:rsidR="007F385B" w:rsidRPr="007F385B" w:rsidRDefault="00E65988" w:rsidP="00D75E42">
            <w:pPr>
              <w:jc w:val="center"/>
              <w:rPr>
                <w:color w:val="0000D4"/>
                <w:sz w:val="14"/>
              </w:rPr>
            </w:pPr>
            <w:r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33BB1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5B1FE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A3C10" w14:textId="77777777" w:rsidR="007F385B" w:rsidRPr="007F385B" w:rsidRDefault="007F385B" w:rsidP="0050029E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50029E">
              <w:rPr>
                <w:color w:val="0000D4"/>
                <w:sz w:val="14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EDCAC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</w:tr>
      <w:tr w:rsidR="007F385B" w:rsidRPr="00AC274C" w14:paraId="13213757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2B003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74AF0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pallidothorax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2D019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6331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A5D1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D2B4C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303C9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5158D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8B2C4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EDC73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BFA0C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48922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DB0F9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B0F36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33A6C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516BA" w14:textId="77777777" w:rsidR="007F385B" w:rsidRPr="003C621B" w:rsidRDefault="007F385B" w:rsidP="00D75E42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5C112" w14:textId="77777777" w:rsidR="007F385B" w:rsidRPr="00413069" w:rsidRDefault="007F385B" w:rsidP="00A17E10">
            <w:pPr>
              <w:jc w:val="center"/>
              <w:rPr>
                <w:color w:val="0000D4"/>
                <w:sz w:val="14"/>
              </w:rPr>
            </w:pPr>
            <w:r w:rsidRPr="00413069">
              <w:rPr>
                <w:color w:val="0000D4"/>
                <w:sz w:val="14"/>
              </w:rPr>
              <w:t>0.01</w:t>
            </w:r>
            <w:r w:rsidR="00A17E10" w:rsidRPr="00413069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CD822" w14:textId="77777777" w:rsidR="007F385B" w:rsidRPr="007F385B" w:rsidRDefault="007F385B" w:rsidP="00DE28FA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E28FA">
              <w:rPr>
                <w:color w:val="0000D4"/>
                <w:sz w:val="14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C6F49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622AD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E50D55">
              <w:rPr>
                <w:color w:val="0000D4"/>
                <w:sz w:val="14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D3AE9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9E459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A277D2">
              <w:rPr>
                <w:color w:val="0000D4"/>
                <w:sz w:val="14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9ECCA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E0602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941B0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A0629A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9B0F1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50029E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5C346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B2186">
              <w:rPr>
                <w:color w:val="0000D4"/>
                <w:sz w:val="14"/>
              </w:rPr>
              <w:t>6</w:t>
            </w:r>
          </w:p>
        </w:tc>
      </w:tr>
      <w:tr w:rsidR="007F385B" w:rsidRPr="00AC274C" w14:paraId="296C43A9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4AF16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DDED2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henry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9F3A3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7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4636C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6EA57" w14:textId="77777777" w:rsidR="007F385B" w:rsidRPr="00286A6E" w:rsidRDefault="007F385B" w:rsidP="00D75E42">
            <w:pPr>
              <w:jc w:val="center"/>
              <w:rPr>
                <w:sz w:val="14"/>
              </w:rPr>
            </w:pPr>
            <w:r w:rsidRPr="00286A6E">
              <w:rPr>
                <w:sz w:val="14"/>
              </w:rPr>
              <w:t>0.1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91014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AAE7F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5392A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F0A34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72FCE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1AD2D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D9229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CD735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8DB73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7D639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1FD89" w14:textId="77777777" w:rsidR="007F385B" w:rsidRPr="003C621B" w:rsidRDefault="007F385B" w:rsidP="00D75E42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8266C" w14:textId="77777777" w:rsidR="007F385B" w:rsidRPr="00413069" w:rsidRDefault="007F385B" w:rsidP="00A17E10">
            <w:pPr>
              <w:jc w:val="center"/>
              <w:rPr>
                <w:color w:val="0000D4"/>
                <w:sz w:val="14"/>
              </w:rPr>
            </w:pPr>
            <w:r w:rsidRPr="00413069">
              <w:rPr>
                <w:color w:val="0000D4"/>
                <w:sz w:val="14"/>
              </w:rPr>
              <w:t>0.01</w:t>
            </w:r>
            <w:r w:rsidR="00A17E10" w:rsidRPr="00413069">
              <w:rPr>
                <w:color w:val="0000D4"/>
                <w:sz w:val="14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6B2CF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6842B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93EB5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E50D55">
              <w:rPr>
                <w:color w:val="0000D4"/>
                <w:sz w:val="14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7A4D5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A2B78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B5B9E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A277D2">
              <w:rPr>
                <w:color w:val="0000D4"/>
                <w:sz w:val="14"/>
              </w:rPr>
              <w:t>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686E1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12E58" w14:textId="77777777" w:rsidR="007F385B" w:rsidRPr="007F385B" w:rsidRDefault="007F385B" w:rsidP="003074BC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3074BC">
              <w:rPr>
                <w:color w:val="0000D4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BC02F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A0629A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8993A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B0ADB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</w:tr>
      <w:tr w:rsidR="007F385B" w:rsidRPr="00AC274C" w14:paraId="09F3DB21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C648A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9DA2D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bundyensi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3B43C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2B01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C8A9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E321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F30D9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1AFBA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F4392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FF914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34138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9C9BA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CA9E2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DF741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33C46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C2417" w14:textId="77777777" w:rsidR="007F385B" w:rsidRPr="003C621B" w:rsidRDefault="007F385B" w:rsidP="00D75E42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17E51" w14:textId="77777777" w:rsidR="007F385B" w:rsidRPr="00413069" w:rsidRDefault="007F385B" w:rsidP="00A17E10">
            <w:pPr>
              <w:jc w:val="center"/>
              <w:rPr>
                <w:color w:val="0000D4"/>
                <w:sz w:val="14"/>
              </w:rPr>
            </w:pPr>
            <w:r w:rsidRPr="00413069">
              <w:rPr>
                <w:color w:val="0000D4"/>
                <w:sz w:val="14"/>
              </w:rPr>
              <w:t>0.01</w:t>
            </w:r>
            <w:r w:rsidR="00A17E10" w:rsidRPr="00413069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7BBEB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E28FA">
              <w:rPr>
                <w:color w:val="0000D4"/>
                <w:sz w:val="14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1260C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D87FB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E50D55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6780F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A2B78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8A30D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A277D2">
              <w:rPr>
                <w:color w:val="0000D4"/>
                <w:sz w:val="14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40E21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ECAC1" w14:textId="77777777" w:rsidR="007F385B" w:rsidRPr="007F385B" w:rsidRDefault="007F385B" w:rsidP="003074BC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3074BC">
              <w:rPr>
                <w:color w:val="0000D4"/>
                <w:sz w:val="14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4FB85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A0629A">
              <w:rPr>
                <w:color w:val="0000D4"/>
                <w:sz w:val="14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1FA01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50029E">
              <w:rPr>
                <w:color w:val="0000D4"/>
                <w:sz w:val="14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C64A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B2186">
              <w:rPr>
                <w:color w:val="0000D4"/>
                <w:sz w:val="14"/>
              </w:rPr>
              <w:t>8</w:t>
            </w:r>
          </w:p>
        </w:tc>
      </w:tr>
      <w:tr w:rsidR="007F385B" w:rsidRPr="00AC274C" w14:paraId="2173D515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A3716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02660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bunrooensi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D138F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410E5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8E0A7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F6119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CF4A4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21B63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15657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3C58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9E120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E4458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0B4E3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86F43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12E7D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14063" w14:textId="77777777" w:rsidR="007F385B" w:rsidRPr="003C621B" w:rsidRDefault="007F385B" w:rsidP="00D75E42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FDAAC" w14:textId="77777777" w:rsidR="007F385B" w:rsidRPr="00413069" w:rsidRDefault="007F385B" w:rsidP="00D75E42">
            <w:pPr>
              <w:jc w:val="center"/>
              <w:rPr>
                <w:color w:val="0000D4"/>
                <w:sz w:val="14"/>
              </w:rPr>
            </w:pPr>
            <w:r w:rsidRPr="00413069">
              <w:rPr>
                <w:color w:val="0000D4"/>
                <w:sz w:val="14"/>
              </w:rPr>
              <w:t>0.0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4E7FC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45D88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4D99C" w14:textId="77777777" w:rsidR="007F385B" w:rsidRPr="007F385B" w:rsidRDefault="007F385B" w:rsidP="00E50D55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E50D55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D2025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A2B78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7098D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A277D2">
              <w:rPr>
                <w:color w:val="0000D4"/>
                <w:sz w:val="14"/>
              </w:rPr>
              <w:t>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64576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36E2C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67191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F8A83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19E54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B2186">
              <w:rPr>
                <w:color w:val="0000D4"/>
                <w:sz w:val="14"/>
              </w:rPr>
              <w:t>7</w:t>
            </w:r>
          </w:p>
        </w:tc>
      </w:tr>
      <w:tr w:rsidR="007F385B" w:rsidRPr="00AC274C" w14:paraId="7E7D77B9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254ED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10130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acton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72FEE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8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69EB9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2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3D54E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AF0B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4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1A574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5081E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3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52A7C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BAABF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210BD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91B11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05767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10C4" w14:textId="77777777" w:rsidR="007F385B" w:rsidRPr="007F385B" w:rsidRDefault="007F385B" w:rsidP="00477841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477841">
              <w:rPr>
                <w:color w:val="0000D4"/>
                <w:sz w:val="14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DFCE8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C119E" w14:textId="77777777" w:rsidR="007F385B" w:rsidRPr="003C621B" w:rsidRDefault="007F385B" w:rsidP="00BA000D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2</w:t>
            </w:r>
            <w:r w:rsidR="00BA000D" w:rsidRPr="003C621B">
              <w:rPr>
                <w:color w:val="0000D4"/>
                <w:sz w:val="14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CC338" w14:textId="77777777" w:rsidR="007F385B" w:rsidRPr="00413069" w:rsidRDefault="007F385B" w:rsidP="00A17E10">
            <w:pPr>
              <w:jc w:val="center"/>
              <w:rPr>
                <w:color w:val="0000D4"/>
                <w:sz w:val="14"/>
              </w:rPr>
            </w:pPr>
            <w:r w:rsidRPr="00413069">
              <w:rPr>
                <w:color w:val="0000D4"/>
                <w:sz w:val="14"/>
              </w:rPr>
              <w:t>0.0</w:t>
            </w:r>
            <w:r w:rsidR="00A17E10" w:rsidRPr="00413069">
              <w:rPr>
                <w:color w:val="0000D4"/>
                <w:sz w:val="14"/>
              </w:rPr>
              <w:t>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A3FF8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</w:t>
            </w:r>
            <w:r w:rsidR="00DE28FA">
              <w:rPr>
                <w:color w:val="0000D4"/>
                <w:sz w:val="14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4D40E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7D115" w14:textId="77777777" w:rsidR="007F385B" w:rsidRPr="007F385B" w:rsidRDefault="007F385B" w:rsidP="00E50D55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E50D55">
              <w:rPr>
                <w:color w:val="0000D4"/>
                <w:sz w:val="14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D1515" w14:textId="77777777" w:rsidR="007F385B" w:rsidRPr="007F385B" w:rsidRDefault="007F385B" w:rsidP="00DA2B78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A2B78">
              <w:rPr>
                <w:color w:val="0000D4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E833F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DDFB3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E65988">
              <w:rPr>
                <w:color w:val="0000D4"/>
                <w:sz w:val="14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BD1BC" w14:textId="77777777" w:rsidR="007F385B" w:rsidRPr="007F385B" w:rsidRDefault="007F385B" w:rsidP="003074BC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3074BC">
              <w:rPr>
                <w:color w:val="0000D4"/>
                <w:sz w:val="14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9EEDE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D7EC1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4B696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0</w:t>
            </w:r>
          </w:p>
        </w:tc>
      </w:tr>
      <w:tr w:rsidR="007F385B" w:rsidRPr="00AC274C" w14:paraId="17F340DA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6EF3E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DAE4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arakawa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E2D99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3F72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6AB71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BDC47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E5B8B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AD5D6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A53A0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6F5A4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A9095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995A5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EBBFA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E21EA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7DB68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916FA" w14:textId="77777777" w:rsidR="007F385B" w:rsidRPr="003C621B" w:rsidRDefault="007F385B" w:rsidP="00BA000D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1</w:t>
            </w:r>
            <w:r w:rsidR="00BA000D" w:rsidRPr="003C621B">
              <w:rPr>
                <w:color w:val="0000D4"/>
                <w:sz w:val="14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32168" w14:textId="77777777" w:rsidR="007F385B" w:rsidRPr="00413069" w:rsidRDefault="007F385B" w:rsidP="00A17E10">
            <w:pPr>
              <w:jc w:val="center"/>
              <w:rPr>
                <w:color w:val="0000D4"/>
                <w:sz w:val="14"/>
              </w:rPr>
            </w:pPr>
            <w:r w:rsidRPr="00413069">
              <w:rPr>
                <w:color w:val="0000D4"/>
                <w:sz w:val="14"/>
              </w:rPr>
              <w:t>0.01</w:t>
            </w:r>
            <w:r w:rsidR="00A17E10" w:rsidRPr="00413069">
              <w:rPr>
                <w:color w:val="0000D4"/>
                <w:sz w:val="14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5492F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E28FA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53E9C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926F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E50D55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162CB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807F8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A277D2">
              <w:rPr>
                <w:color w:val="0000D4"/>
                <w:sz w:val="14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6A99C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58A74" w14:textId="77777777" w:rsidR="007F385B" w:rsidRPr="007F385B" w:rsidRDefault="007F385B" w:rsidP="003074BC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3074BC">
              <w:rPr>
                <w:color w:val="0000D4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7A9A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4687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F880E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</w:tr>
      <w:tr w:rsidR="007F385B" w:rsidRPr="00AC274C" w14:paraId="5C1F25CC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BB4C6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2F801" w14:textId="77777777" w:rsidR="007F385B" w:rsidRPr="000708A9" w:rsidRDefault="00961478" w:rsidP="00F056F4">
            <w:pPr>
              <w:rPr>
                <w:i/>
                <w:color w:val="000000"/>
                <w:sz w:val="15"/>
                <w:lang w:val="en-AU"/>
              </w:rPr>
            </w:pPr>
            <w:r>
              <w:rPr>
                <w:i/>
                <w:color w:val="000000"/>
                <w:sz w:val="15"/>
                <w:lang w:val="en-AU"/>
              </w:rPr>
              <w:t>v</w:t>
            </w:r>
            <w:r w:rsidRPr="000708A9">
              <w:rPr>
                <w:i/>
                <w:color w:val="000000"/>
                <w:sz w:val="15"/>
                <w:lang w:val="en-AU"/>
              </w:rPr>
              <w:t>erbos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123AA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220C7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03B0C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62383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D1E80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7DA0A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45454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3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3D1D1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4F45A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EE7BB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CABE8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B94E3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B8561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8CDED" w14:textId="77777777" w:rsidR="007F385B" w:rsidRPr="003C621B" w:rsidRDefault="007F385B" w:rsidP="00BA000D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</w:t>
            </w:r>
            <w:r w:rsidR="00BA000D" w:rsidRPr="003C621B">
              <w:rPr>
                <w:color w:val="0000D4"/>
                <w:sz w:val="14"/>
              </w:rPr>
              <w:t>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0E852" w14:textId="77777777" w:rsidR="007F385B" w:rsidRPr="00413069" w:rsidRDefault="007F385B" w:rsidP="00D75E42">
            <w:pPr>
              <w:jc w:val="center"/>
              <w:rPr>
                <w:color w:val="0000D4"/>
                <w:sz w:val="14"/>
              </w:rPr>
            </w:pPr>
            <w:r w:rsidRPr="00413069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D68DC" w14:textId="77777777" w:rsidR="007F385B" w:rsidRPr="007F385B" w:rsidRDefault="007F385B" w:rsidP="00DE28FA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E28FA">
              <w:rPr>
                <w:color w:val="0000D4"/>
                <w:sz w:val="14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75F2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59D53" w14:textId="77777777" w:rsidR="007F385B" w:rsidRPr="007F385B" w:rsidRDefault="007F385B" w:rsidP="00E50D55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E50D55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1863E" w14:textId="77777777" w:rsidR="007F385B" w:rsidRPr="007F385B" w:rsidRDefault="007F385B" w:rsidP="00DA2B78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A2B78">
              <w:rPr>
                <w:color w:val="0000D4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7D390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A277D2">
              <w:rPr>
                <w:color w:val="0000D4"/>
                <w:sz w:val="14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C0963" w14:textId="77777777" w:rsidR="007F385B" w:rsidRPr="007F385B" w:rsidRDefault="00E65988" w:rsidP="00D75E42">
            <w:pPr>
              <w:jc w:val="center"/>
              <w:rPr>
                <w:color w:val="0000D4"/>
                <w:sz w:val="14"/>
              </w:rPr>
            </w:pPr>
            <w:r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0FF24" w14:textId="77777777" w:rsidR="007F385B" w:rsidRPr="007F385B" w:rsidRDefault="007F385B" w:rsidP="003074BC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3074BC">
              <w:rPr>
                <w:color w:val="0000D4"/>
                <w:sz w:val="14"/>
              </w:rPr>
              <w:t>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902A9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7ED87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2F9C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</w:tr>
      <w:tr w:rsidR="007F385B" w:rsidRPr="00AC274C" w14:paraId="460465BB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9F0CE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7E5AD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brevipalpi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30BB1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46A14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666DF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5382C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8F4E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84B1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6616B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4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3FD1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8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1568B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1B749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14C79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FBFCE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477841">
              <w:rPr>
                <w:color w:val="0000D4"/>
                <w:sz w:val="14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E39CB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C1988" w14:textId="77777777" w:rsidR="007F385B" w:rsidRPr="003C621B" w:rsidRDefault="007F385B" w:rsidP="00BA000D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1</w:t>
            </w:r>
            <w:r w:rsidR="00BA000D" w:rsidRPr="003C621B">
              <w:rPr>
                <w:color w:val="0000D4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C48C0" w14:textId="77777777" w:rsidR="007F385B" w:rsidRPr="00413069" w:rsidRDefault="007F385B" w:rsidP="00A17E10">
            <w:pPr>
              <w:jc w:val="center"/>
              <w:rPr>
                <w:color w:val="0000D4"/>
                <w:sz w:val="14"/>
              </w:rPr>
            </w:pPr>
            <w:r w:rsidRPr="00413069">
              <w:rPr>
                <w:color w:val="0000D4"/>
                <w:sz w:val="14"/>
              </w:rPr>
              <w:t>0.01</w:t>
            </w:r>
            <w:r w:rsidR="00A17E10" w:rsidRPr="00413069">
              <w:rPr>
                <w:color w:val="0000D4"/>
                <w:sz w:val="14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FDF7E" w14:textId="77777777" w:rsidR="007F385B" w:rsidRPr="007F385B" w:rsidRDefault="007F385B" w:rsidP="00DE28FA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E28FA">
              <w:rPr>
                <w:color w:val="0000D4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DB445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9B08E" w14:textId="77777777" w:rsidR="007F385B" w:rsidRPr="007F385B" w:rsidRDefault="00E50D55" w:rsidP="00D75E42">
            <w:pPr>
              <w:jc w:val="center"/>
              <w:rPr>
                <w:color w:val="0000D4"/>
                <w:sz w:val="14"/>
              </w:rPr>
            </w:pPr>
            <w:r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70A3C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060B0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A277D2">
              <w:rPr>
                <w:color w:val="0000D4"/>
                <w:sz w:val="14"/>
              </w:rPr>
              <w:t>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9FEF3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A744" w14:textId="77777777" w:rsidR="007F385B" w:rsidRPr="007F385B" w:rsidRDefault="007F385B" w:rsidP="003074BC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3074BC">
              <w:rPr>
                <w:color w:val="0000D4"/>
                <w:sz w:val="14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BA044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A0629A">
              <w:rPr>
                <w:color w:val="0000D4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00BE6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53D10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8</w:t>
            </w:r>
          </w:p>
        </w:tc>
      </w:tr>
      <w:tr w:rsidR="007F385B" w:rsidRPr="00AC274C" w14:paraId="4C16AB36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F8562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CE143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cylindrat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86F4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9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820A6" w14:textId="77777777" w:rsidR="007F385B" w:rsidRPr="007F385B" w:rsidRDefault="007F385B" w:rsidP="00445AE1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</w:t>
            </w:r>
            <w:r w:rsidR="00445AE1">
              <w:rPr>
                <w:color w:val="000000"/>
                <w:sz w:val="14"/>
              </w:rPr>
              <w:t>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94A42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2AA8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4F442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B3B15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64376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6CD7F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673DA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8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74F8E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3E0DE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655CE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477841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6794E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88B63" w14:textId="77777777" w:rsidR="007F385B" w:rsidRPr="003C621B" w:rsidRDefault="007F385B" w:rsidP="00BA000D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1</w:t>
            </w:r>
            <w:r w:rsidR="00BA000D" w:rsidRPr="003C621B">
              <w:rPr>
                <w:color w:val="0000D4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83DF0" w14:textId="77777777" w:rsidR="007F385B" w:rsidRPr="00413069" w:rsidRDefault="007F385B" w:rsidP="00A17E10">
            <w:pPr>
              <w:jc w:val="center"/>
              <w:rPr>
                <w:color w:val="0000D4"/>
                <w:sz w:val="14"/>
              </w:rPr>
            </w:pPr>
            <w:r w:rsidRPr="00413069">
              <w:rPr>
                <w:color w:val="0000D4"/>
                <w:sz w:val="14"/>
              </w:rPr>
              <w:t>0.01</w:t>
            </w:r>
            <w:r w:rsidR="00A17E10" w:rsidRPr="00413069">
              <w:rPr>
                <w:color w:val="0000D4"/>
                <w:sz w:val="14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D0C63" w14:textId="77777777" w:rsidR="007F385B" w:rsidRPr="007F385B" w:rsidRDefault="007F385B" w:rsidP="00DE28FA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E28FA">
              <w:rPr>
                <w:color w:val="0000D4"/>
                <w:sz w:val="14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F088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85E96" w14:textId="77777777" w:rsidR="007F385B" w:rsidRPr="007F385B" w:rsidRDefault="007F385B" w:rsidP="00E50D55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E50D55">
              <w:rPr>
                <w:color w:val="0000D4"/>
                <w:sz w:val="14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1576B" w14:textId="77777777" w:rsidR="007F385B" w:rsidRPr="007F385B" w:rsidRDefault="007F385B" w:rsidP="00DA2B78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A2B78">
              <w:rPr>
                <w:color w:val="0000D4"/>
                <w:sz w:val="14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35CD1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A277D2">
              <w:rPr>
                <w:color w:val="0000D4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C9991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E65988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C08C6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95725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0D74B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50029E">
              <w:rPr>
                <w:color w:val="0000D4"/>
                <w:sz w:val="14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04292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B2186">
              <w:rPr>
                <w:color w:val="0000D4"/>
                <w:sz w:val="14"/>
              </w:rPr>
              <w:t>7</w:t>
            </w:r>
          </w:p>
        </w:tc>
      </w:tr>
      <w:tr w:rsidR="007F385B" w:rsidRPr="00AC274C" w14:paraId="60E88D79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31E18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652A4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dubi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D21D7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7FACA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</w:t>
            </w:r>
            <w:r w:rsidR="00445AE1">
              <w:rPr>
                <w:color w:val="000000"/>
                <w:sz w:val="14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CEE61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1AE4B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84FC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99202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2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33536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D3455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D60F1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CE301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7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D74F5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C9B72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41FFC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BC989" w14:textId="77777777" w:rsidR="007F385B" w:rsidRPr="003C621B" w:rsidRDefault="007F385B" w:rsidP="00D75E42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F4F15" w14:textId="77777777" w:rsidR="007F385B" w:rsidRPr="00413069" w:rsidRDefault="007F385B" w:rsidP="00A17E10">
            <w:pPr>
              <w:jc w:val="center"/>
              <w:rPr>
                <w:color w:val="0000D4"/>
                <w:sz w:val="14"/>
              </w:rPr>
            </w:pPr>
            <w:r w:rsidRPr="00413069">
              <w:rPr>
                <w:color w:val="0000D4"/>
                <w:sz w:val="14"/>
              </w:rPr>
              <w:t>0.01</w:t>
            </w:r>
            <w:r w:rsidR="00A17E10" w:rsidRPr="00413069">
              <w:rPr>
                <w:color w:val="0000D4"/>
                <w:sz w:val="14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9A8F3" w14:textId="77777777" w:rsidR="007F385B" w:rsidRPr="007F385B" w:rsidRDefault="007F385B" w:rsidP="00DE28FA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E28FA">
              <w:rPr>
                <w:color w:val="0000D4"/>
                <w:sz w:val="14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367B0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DBCFA" w14:textId="77777777" w:rsidR="007F385B" w:rsidRPr="007F385B" w:rsidRDefault="007F385B" w:rsidP="00E50D55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E50D55">
              <w:rPr>
                <w:color w:val="0000D4"/>
                <w:sz w:val="14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7AE57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A2B78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832A0" w14:textId="77777777" w:rsidR="007F385B" w:rsidRPr="007F385B" w:rsidRDefault="00A277D2" w:rsidP="00D75E42">
            <w:pPr>
              <w:jc w:val="center"/>
              <w:rPr>
                <w:color w:val="0000D4"/>
                <w:sz w:val="14"/>
              </w:rPr>
            </w:pPr>
            <w:r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AD0A3" w14:textId="77777777" w:rsidR="007F385B" w:rsidRPr="007F385B" w:rsidRDefault="00E65988" w:rsidP="00D75E42">
            <w:pPr>
              <w:jc w:val="center"/>
              <w:rPr>
                <w:color w:val="0000D4"/>
                <w:sz w:val="14"/>
              </w:rPr>
            </w:pPr>
            <w:r>
              <w:rPr>
                <w:color w:val="0000D4"/>
                <w:sz w:val="14"/>
              </w:rPr>
              <w:t>0.0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2ACA5" w14:textId="77777777" w:rsidR="007F385B" w:rsidRPr="007F385B" w:rsidRDefault="007F385B" w:rsidP="003074BC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3074BC">
              <w:rPr>
                <w:color w:val="0000D4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61D55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A0629A">
              <w:rPr>
                <w:color w:val="0000D4"/>
                <w:sz w:val="14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029E9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495EE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</w:tr>
      <w:tr w:rsidR="007F385B" w:rsidRPr="00AC274C" w14:paraId="4FA57718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835C5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3A61B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humerali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7FDA0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9B639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8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06D0A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7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40BA7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FB22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33E25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8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3DB18" w14:textId="77777777" w:rsidR="007F385B" w:rsidRPr="0023453E" w:rsidRDefault="007F385B" w:rsidP="00D75E42">
            <w:pPr>
              <w:jc w:val="center"/>
              <w:rPr>
                <w:sz w:val="14"/>
              </w:rPr>
            </w:pPr>
            <w:r w:rsidRPr="0023453E">
              <w:rPr>
                <w:sz w:val="14"/>
              </w:rPr>
              <w:t>0.26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916C2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B1806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5684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E84A6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39CC3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1B11D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4A24B" w14:textId="77777777" w:rsidR="007F385B" w:rsidRPr="003C621B" w:rsidRDefault="007F385B" w:rsidP="00BA000D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</w:t>
            </w:r>
            <w:r w:rsidR="00BA000D" w:rsidRPr="003C621B">
              <w:rPr>
                <w:color w:val="0000D4"/>
                <w:sz w:val="14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2DB5B" w14:textId="77777777" w:rsidR="007F385B" w:rsidRPr="00413069" w:rsidRDefault="007F385B" w:rsidP="00A17E10">
            <w:pPr>
              <w:jc w:val="center"/>
              <w:rPr>
                <w:color w:val="0000D4"/>
                <w:sz w:val="14"/>
              </w:rPr>
            </w:pPr>
            <w:r w:rsidRPr="00413069">
              <w:rPr>
                <w:color w:val="0000D4"/>
                <w:sz w:val="14"/>
              </w:rPr>
              <w:t>0.01</w:t>
            </w:r>
            <w:r w:rsidR="00A17E10" w:rsidRPr="00413069">
              <w:rPr>
                <w:color w:val="0000D4"/>
                <w:sz w:val="14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102B" w14:textId="77777777" w:rsidR="007F385B" w:rsidRPr="007F385B" w:rsidRDefault="007F385B" w:rsidP="00DE28FA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DE28FA">
              <w:rPr>
                <w:color w:val="0000D4"/>
                <w:sz w:val="14"/>
              </w:rPr>
              <w:t>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720DB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4463A" w14:textId="77777777" w:rsidR="007F385B" w:rsidRPr="007F385B" w:rsidRDefault="007F385B" w:rsidP="00E50D55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E50D55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702A7" w14:textId="77777777" w:rsidR="007F385B" w:rsidRPr="007F385B" w:rsidRDefault="007F385B" w:rsidP="00DA2B78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DA2B78">
              <w:rPr>
                <w:color w:val="0000D4"/>
                <w:sz w:val="14"/>
              </w:rPr>
              <w:t>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D8380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A277D2">
              <w:rPr>
                <w:color w:val="0000D4"/>
                <w:sz w:val="14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AC699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E65988">
              <w:rPr>
                <w:color w:val="0000D4"/>
                <w:sz w:val="14"/>
              </w:rPr>
              <w:t>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1DA97" w14:textId="77777777" w:rsidR="007F385B" w:rsidRPr="007F385B" w:rsidRDefault="007F385B" w:rsidP="003074BC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3074BC">
              <w:rPr>
                <w:color w:val="0000D4"/>
                <w:sz w:val="14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B81D7" w14:textId="77777777" w:rsidR="007F385B" w:rsidRPr="007F385B" w:rsidRDefault="007F385B" w:rsidP="00A0629A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A0629A">
              <w:rPr>
                <w:color w:val="0000D4"/>
                <w:sz w:val="14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0C450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50029E">
              <w:rPr>
                <w:color w:val="0000D4"/>
                <w:sz w:val="14"/>
              </w:rPr>
              <w:t>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7F52C" w14:textId="77777777" w:rsidR="007F385B" w:rsidRPr="007F385B" w:rsidRDefault="00DB2186" w:rsidP="00D75E42">
            <w:pPr>
              <w:jc w:val="center"/>
              <w:rPr>
                <w:color w:val="0000D4"/>
                <w:sz w:val="14"/>
              </w:rPr>
            </w:pPr>
            <w:r>
              <w:rPr>
                <w:color w:val="0000D4"/>
                <w:sz w:val="14"/>
              </w:rPr>
              <w:t>0.018</w:t>
            </w:r>
          </w:p>
        </w:tc>
      </w:tr>
      <w:tr w:rsidR="007F385B" w:rsidRPr="00AC274C" w14:paraId="68952A4A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6B2F5" w14:textId="77777777" w:rsidR="007F385B" w:rsidRPr="003C621B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3C621B">
              <w:rPr>
                <w:color w:val="000000"/>
                <w:sz w:val="15"/>
                <w:lang w:val="en-AU"/>
              </w:rPr>
              <w:t>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C0F4F" w14:textId="77777777" w:rsidR="007F385B" w:rsidRPr="003C621B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3C621B">
              <w:rPr>
                <w:i/>
                <w:color w:val="000000"/>
                <w:sz w:val="15"/>
                <w:lang w:val="en-AU"/>
              </w:rPr>
              <w:t>jacobson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42D47" w14:textId="77777777" w:rsidR="007F385B" w:rsidRPr="003C621B" w:rsidRDefault="007F385B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17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9E5FE" w14:textId="77777777" w:rsidR="007F385B" w:rsidRPr="003C621B" w:rsidRDefault="007F385B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19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91C03" w14:textId="77777777" w:rsidR="007F385B" w:rsidRPr="003C621B" w:rsidRDefault="007F385B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1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477A8" w14:textId="77777777" w:rsidR="007F385B" w:rsidRPr="003C621B" w:rsidRDefault="007F385B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2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F3654" w14:textId="77777777" w:rsidR="007F385B" w:rsidRPr="003C621B" w:rsidRDefault="007F385B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1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2D9B" w14:textId="77777777" w:rsidR="007F385B" w:rsidRPr="003C621B" w:rsidRDefault="007F385B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17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634CD" w14:textId="77777777" w:rsidR="007F385B" w:rsidRPr="003C621B" w:rsidRDefault="007F385B" w:rsidP="00476555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25</w:t>
            </w:r>
            <w:r w:rsidR="00476555" w:rsidRPr="003C621B">
              <w:rPr>
                <w:color w:val="000000"/>
                <w:sz w:val="14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47DBB" w14:textId="77777777" w:rsidR="007F385B" w:rsidRPr="003C621B" w:rsidRDefault="007F385B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1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856F0" w14:textId="77777777" w:rsidR="007F385B" w:rsidRPr="003C621B" w:rsidRDefault="007F385B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21</w:t>
            </w:r>
            <w:r w:rsidR="00476555" w:rsidRPr="003C621B">
              <w:rPr>
                <w:color w:val="000000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BED2A" w14:textId="77777777" w:rsidR="007F385B" w:rsidRPr="003C621B" w:rsidRDefault="007F385B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18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60BAC" w14:textId="77777777" w:rsidR="007F385B" w:rsidRPr="003C621B" w:rsidRDefault="007F385B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2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A8DCB" w14:textId="77777777" w:rsidR="007F385B" w:rsidRPr="003C621B" w:rsidRDefault="007F385B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2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E6316" w14:textId="77777777" w:rsidR="007F385B" w:rsidRPr="003C621B" w:rsidRDefault="007F385B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23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C21A0" w14:textId="77777777" w:rsidR="007F385B" w:rsidRPr="003C621B" w:rsidRDefault="00D75E42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2E0C6" w14:textId="77777777" w:rsidR="007F385B" w:rsidRPr="00413069" w:rsidRDefault="007F385B" w:rsidP="00A81EFC">
            <w:pPr>
              <w:jc w:val="center"/>
              <w:rPr>
                <w:color w:val="0000D4"/>
                <w:sz w:val="14"/>
              </w:rPr>
            </w:pPr>
            <w:r w:rsidRPr="00413069">
              <w:rPr>
                <w:color w:val="0000D4"/>
                <w:sz w:val="14"/>
              </w:rPr>
              <w:t>0.01</w:t>
            </w:r>
            <w:r w:rsidR="00A81EFC" w:rsidRPr="00413069">
              <w:rPr>
                <w:color w:val="0000D4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5EA1D" w14:textId="77777777" w:rsidR="007F385B" w:rsidRPr="003C621B" w:rsidRDefault="007F385B" w:rsidP="00A81EFC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1</w:t>
            </w:r>
            <w:r w:rsidR="00A81EFC" w:rsidRPr="003C621B">
              <w:rPr>
                <w:color w:val="0000D4"/>
                <w:sz w:val="14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340BD" w14:textId="77777777" w:rsidR="007F385B" w:rsidRPr="003C621B" w:rsidRDefault="007F385B" w:rsidP="00A81EFC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</w:t>
            </w:r>
            <w:r w:rsidR="00A81EFC" w:rsidRPr="003C621B">
              <w:rPr>
                <w:color w:val="0000D4"/>
                <w:sz w:val="14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76336" w14:textId="77777777" w:rsidR="007F385B" w:rsidRPr="003C621B" w:rsidRDefault="007F385B" w:rsidP="00E50D55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</w:t>
            </w:r>
            <w:r w:rsidR="00A81EFC" w:rsidRPr="003C621B">
              <w:rPr>
                <w:color w:val="0000D4"/>
                <w:sz w:val="14"/>
              </w:rPr>
              <w:t>1</w:t>
            </w:r>
            <w:r w:rsidR="00E50D55">
              <w:rPr>
                <w:color w:val="0000D4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5CC35" w14:textId="77777777" w:rsidR="007F385B" w:rsidRPr="003C621B" w:rsidRDefault="007F385B" w:rsidP="00D75E42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7F2EF" w14:textId="77777777" w:rsidR="007F385B" w:rsidRPr="003C621B" w:rsidRDefault="007F385B" w:rsidP="00D75E42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2</w:t>
            </w:r>
            <w:r w:rsidR="00A81EFC" w:rsidRPr="003C621B">
              <w:rPr>
                <w:color w:val="0000D4"/>
                <w:sz w:val="14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F80F5" w14:textId="77777777" w:rsidR="007F385B" w:rsidRPr="003C621B" w:rsidRDefault="007F385B" w:rsidP="00D75E42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31172" w14:textId="77777777" w:rsidR="007F385B" w:rsidRPr="003C621B" w:rsidRDefault="007F385B" w:rsidP="00D75E42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0FF1A" w14:textId="77777777" w:rsidR="007F385B" w:rsidRPr="003C621B" w:rsidRDefault="007F385B" w:rsidP="00D75E42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78D98" w14:textId="77777777" w:rsidR="007F385B" w:rsidRPr="003C621B" w:rsidRDefault="007F385B" w:rsidP="00D75E42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FE871" w14:textId="77777777" w:rsidR="007F385B" w:rsidRPr="003C621B" w:rsidRDefault="007F385B" w:rsidP="00D75E42">
            <w:pPr>
              <w:jc w:val="center"/>
              <w:rPr>
                <w:color w:val="0000D4"/>
                <w:sz w:val="14"/>
              </w:rPr>
            </w:pPr>
            <w:r w:rsidRPr="003C621B">
              <w:rPr>
                <w:color w:val="0000D4"/>
                <w:sz w:val="14"/>
              </w:rPr>
              <w:t>0.01</w:t>
            </w:r>
            <w:r w:rsidR="001849C3" w:rsidRPr="003C621B">
              <w:rPr>
                <w:color w:val="0000D4"/>
                <w:sz w:val="14"/>
              </w:rPr>
              <w:t>7</w:t>
            </w:r>
          </w:p>
        </w:tc>
      </w:tr>
      <w:tr w:rsidR="007F385B" w:rsidRPr="00AC274C" w14:paraId="35CE4DE3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440A9" w14:textId="77777777" w:rsidR="007F385B" w:rsidRPr="00A3636C" w:rsidRDefault="00413069" w:rsidP="00F056F4">
            <w:pPr>
              <w:rPr>
                <w:color w:val="000000"/>
                <w:sz w:val="15"/>
                <w:lang w:val="en-AU"/>
              </w:rPr>
            </w:pPr>
            <w:r w:rsidRPr="00A3636C">
              <w:rPr>
                <w:color w:val="0000D4"/>
                <w:sz w:val="14"/>
              </w:rPr>
              <w:t>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15CD4" w14:textId="77777777" w:rsidR="007F385B" w:rsidRPr="00A3636C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A3636C">
              <w:rPr>
                <w:i/>
                <w:color w:val="000000"/>
                <w:sz w:val="15"/>
                <w:lang w:val="en-AU"/>
              </w:rPr>
              <w:t>japonic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E4CA" w14:textId="77777777" w:rsidR="007F385B" w:rsidRPr="00A3636C" w:rsidRDefault="007F385B" w:rsidP="003C621B">
            <w:pPr>
              <w:jc w:val="center"/>
              <w:rPr>
                <w:color w:val="000000"/>
                <w:sz w:val="14"/>
              </w:rPr>
            </w:pPr>
            <w:r w:rsidRPr="00A3636C">
              <w:rPr>
                <w:color w:val="000000"/>
                <w:sz w:val="14"/>
              </w:rPr>
              <w:t>0.1</w:t>
            </w:r>
            <w:r w:rsidR="003C621B" w:rsidRPr="00A3636C">
              <w:rPr>
                <w:color w:val="000000"/>
                <w:sz w:val="14"/>
              </w:rPr>
              <w:t>6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006EE" w14:textId="77777777" w:rsidR="007F385B" w:rsidRPr="00A3636C" w:rsidRDefault="007F385B" w:rsidP="003C621B">
            <w:pPr>
              <w:jc w:val="center"/>
              <w:rPr>
                <w:color w:val="000000"/>
                <w:sz w:val="14"/>
              </w:rPr>
            </w:pPr>
            <w:r w:rsidRPr="00A3636C">
              <w:rPr>
                <w:color w:val="000000"/>
                <w:sz w:val="14"/>
              </w:rPr>
              <w:t>0.1</w:t>
            </w:r>
            <w:r w:rsidR="003C621B" w:rsidRPr="00A3636C">
              <w:rPr>
                <w:color w:val="000000"/>
                <w:sz w:val="14"/>
              </w:rPr>
              <w:t>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6A15D" w14:textId="77777777" w:rsidR="007F385B" w:rsidRPr="00A3636C" w:rsidRDefault="007F385B" w:rsidP="003C621B">
            <w:pPr>
              <w:jc w:val="center"/>
              <w:rPr>
                <w:color w:val="000000"/>
                <w:sz w:val="14"/>
              </w:rPr>
            </w:pPr>
            <w:r w:rsidRPr="00A3636C">
              <w:rPr>
                <w:color w:val="000000"/>
                <w:sz w:val="14"/>
              </w:rPr>
              <w:t>0.1</w:t>
            </w:r>
            <w:r w:rsidR="003C621B" w:rsidRPr="00A3636C">
              <w:rPr>
                <w:color w:val="000000"/>
                <w:sz w:val="14"/>
              </w:rPr>
              <w:t>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962DF" w14:textId="77777777" w:rsidR="007F385B" w:rsidRPr="00A3636C" w:rsidRDefault="007F385B" w:rsidP="003C621B">
            <w:pPr>
              <w:jc w:val="center"/>
              <w:rPr>
                <w:color w:val="000000"/>
                <w:sz w:val="14"/>
              </w:rPr>
            </w:pPr>
            <w:r w:rsidRPr="00A3636C">
              <w:rPr>
                <w:color w:val="000000"/>
                <w:sz w:val="14"/>
              </w:rPr>
              <w:t>0.1</w:t>
            </w:r>
            <w:r w:rsidR="003C621B" w:rsidRPr="00A3636C">
              <w:rPr>
                <w:color w:val="000000"/>
                <w:sz w:val="14"/>
              </w:rPr>
              <w:t>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2E90A" w14:textId="77777777" w:rsidR="007F385B" w:rsidRPr="00A3636C" w:rsidRDefault="007F385B" w:rsidP="003C621B">
            <w:pPr>
              <w:jc w:val="center"/>
              <w:rPr>
                <w:color w:val="000000"/>
                <w:sz w:val="14"/>
              </w:rPr>
            </w:pPr>
            <w:r w:rsidRPr="00A3636C">
              <w:rPr>
                <w:color w:val="000000"/>
                <w:sz w:val="14"/>
              </w:rPr>
              <w:t>0.1</w:t>
            </w:r>
            <w:r w:rsidR="003C621B" w:rsidRPr="00A3636C">
              <w:rPr>
                <w:color w:val="000000"/>
                <w:sz w:val="14"/>
              </w:rPr>
              <w:t>6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3115B" w14:textId="77777777" w:rsidR="007F385B" w:rsidRPr="00A3636C" w:rsidRDefault="007F385B" w:rsidP="003C621B">
            <w:pPr>
              <w:jc w:val="center"/>
              <w:rPr>
                <w:color w:val="000000"/>
                <w:sz w:val="14"/>
              </w:rPr>
            </w:pPr>
            <w:r w:rsidRPr="00A3636C">
              <w:rPr>
                <w:color w:val="000000"/>
                <w:sz w:val="14"/>
              </w:rPr>
              <w:t>0.1</w:t>
            </w:r>
            <w:r w:rsidR="003C621B" w:rsidRPr="00A3636C">
              <w:rPr>
                <w:color w:val="000000"/>
                <w:sz w:val="14"/>
              </w:rPr>
              <w:t>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D9909" w14:textId="77777777" w:rsidR="007F385B" w:rsidRPr="00A3636C" w:rsidRDefault="007F385B" w:rsidP="003C621B">
            <w:pPr>
              <w:jc w:val="center"/>
              <w:rPr>
                <w:color w:val="000000"/>
                <w:sz w:val="14"/>
              </w:rPr>
            </w:pPr>
            <w:r w:rsidRPr="00A3636C">
              <w:rPr>
                <w:color w:val="000000"/>
                <w:sz w:val="14"/>
              </w:rPr>
              <w:t>0.2</w:t>
            </w:r>
            <w:r w:rsidR="003C621B" w:rsidRPr="00A3636C">
              <w:rPr>
                <w:color w:val="000000"/>
                <w:sz w:val="14"/>
              </w:rPr>
              <w:t>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4EB54" w14:textId="77777777" w:rsidR="007F385B" w:rsidRPr="00A3636C" w:rsidRDefault="007F385B" w:rsidP="003C621B">
            <w:pPr>
              <w:jc w:val="center"/>
              <w:rPr>
                <w:color w:val="000000"/>
                <w:sz w:val="14"/>
              </w:rPr>
            </w:pPr>
            <w:r w:rsidRPr="00A3636C">
              <w:rPr>
                <w:color w:val="000000"/>
                <w:sz w:val="14"/>
              </w:rPr>
              <w:t>0.1</w:t>
            </w:r>
            <w:r w:rsidR="003C621B" w:rsidRPr="00A3636C">
              <w:rPr>
                <w:color w:val="000000"/>
                <w:sz w:val="14"/>
              </w:rPr>
              <w:t>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4AF0F" w14:textId="77777777" w:rsidR="007F385B" w:rsidRPr="00A3636C" w:rsidRDefault="007F385B" w:rsidP="003C621B">
            <w:pPr>
              <w:jc w:val="center"/>
              <w:rPr>
                <w:color w:val="000000"/>
                <w:sz w:val="14"/>
              </w:rPr>
            </w:pPr>
            <w:r w:rsidRPr="00A3636C">
              <w:rPr>
                <w:color w:val="000000"/>
                <w:sz w:val="14"/>
              </w:rPr>
              <w:t>0.1</w:t>
            </w:r>
            <w:r w:rsidR="003C621B" w:rsidRPr="00A3636C">
              <w:rPr>
                <w:color w:val="000000"/>
                <w:sz w:val="14"/>
              </w:rPr>
              <w:t>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CBF78" w14:textId="77777777" w:rsidR="007F385B" w:rsidRPr="00A3636C" w:rsidRDefault="007F385B" w:rsidP="003C621B">
            <w:pPr>
              <w:jc w:val="center"/>
              <w:rPr>
                <w:color w:val="000000"/>
                <w:sz w:val="14"/>
              </w:rPr>
            </w:pPr>
            <w:r w:rsidRPr="00A3636C">
              <w:rPr>
                <w:color w:val="000000"/>
                <w:sz w:val="14"/>
              </w:rPr>
              <w:t>0.19</w:t>
            </w:r>
            <w:r w:rsidR="003C621B" w:rsidRPr="00A3636C">
              <w:rPr>
                <w:color w:val="000000"/>
                <w:sz w:val="14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A4385" w14:textId="77777777" w:rsidR="007F385B" w:rsidRPr="00A3636C" w:rsidRDefault="007F385B" w:rsidP="003C621B">
            <w:pPr>
              <w:jc w:val="center"/>
              <w:rPr>
                <w:color w:val="000000"/>
                <w:sz w:val="14"/>
              </w:rPr>
            </w:pPr>
            <w:r w:rsidRPr="00A3636C">
              <w:rPr>
                <w:color w:val="000000"/>
                <w:sz w:val="14"/>
              </w:rPr>
              <w:t>0.1</w:t>
            </w:r>
            <w:r w:rsidR="003C621B" w:rsidRPr="00A3636C">
              <w:rPr>
                <w:color w:val="000000"/>
                <w:sz w:val="14"/>
              </w:rPr>
              <w:t>8</w:t>
            </w:r>
            <w:r w:rsidRPr="00A3636C">
              <w:rPr>
                <w:color w:val="000000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D38DB" w14:textId="77777777" w:rsidR="007F385B" w:rsidRPr="00A3636C" w:rsidRDefault="007F385B" w:rsidP="003C621B">
            <w:pPr>
              <w:jc w:val="center"/>
              <w:rPr>
                <w:color w:val="000000"/>
                <w:sz w:val="14"/>
              </w:rPr>
            </w:pPr>
            <w:r w:rsidRPr="00A3636C">
              <w:rPr>
                <w:color w:val="000000"/>
                <w:sz w:val="14"/>
              </w:rPr>
              <w:t>0.1</w:t>
            </w:r>
            <w:r w:rsidR="003C621B" w:rsidRPr="00A3636C">
              <w:rPr>
                <w:color w:val="000000"/>
                <w:sz w:val="14"/>
              </w:rPr>
              <w:t>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B06D9" w14:textId="77777777" w:rsidR="007F385B" w:rsidRPr="00A3636C" w:rsidRDefault="007F385B" w:rsidP="003C621B">
            <w:pPr>
              <w:jc w:val="center"/>
              <w:rPr>
                <w:color w:val="000000"/>
                <w:sz w:val="14"/>
              </w:rPr>
            </w:pPr>
            <w:r w:rsidRPr="00A3636C">
              <w:rPr>
                <w:color w:val="000000"/>
                <w:sz w:val="14"/>
              </w:rPr>
              <w:t>0.1</w:t>
            </w:r>
            <w:r w:rsidR="003C621B" w:rsidRPr="00A3636C">
              <w:rPr>
                <w:color w:val="000000"/>
                <w:sz w:val="14"/>
              </w:rPr>
              <w:t>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26BC6" w14:textId="77777777" w:rsidR="007F385B" w:rsidRPr="00A3636C" w:rsidRDefault="007F385B" w:rsidP="00476555">
            <w:pPr>
              <w:jc w:val="center"/>
              <w:rPr>
                <w:color w:val="000000"/>
                <w:sz w:val="14"/>
              </w:rPr>
            </w:pPr>
            <w:r w:rsidRPr="00A3636C">
              <w:rPr>
                <w:color w:val="000000"/>
                <w:sz w:val="14"/>
              </w:rPr>
              <w:t>0.1</w:t>
            </w:r>
            <w:r w:rsidR="00476555" w:rsidRPr="00A3636C">
              <w:rPr>
                <w:color w:val="000000"/>
                <w:sz w:val="14"/>
              </w:rPr>
              <w:t>7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D8CEF" w14:textId="77777777" w:rsidR="007F385B" w:rsidRPr="00A3636C" w:rsidRDefault="00D75E42" w:rsidP="00D75E42">
            <w:pPr>
              <w:jc w:val="center"/>
              <w:rPr>
                <w:color w:val="000000"/>
                <w:sz w:val="14"/>
              </w:rPr>
            </w:pPr>
            <w:r w:rsidRPr="00A3636C"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465FF" w14:textId="77777777" w:rsidR="007F385B" w:rsidRPr="00A3636C" w:rsidRDefault="007F385B" w:rsidP="003C621B">
            <w:pPr>
              <w:jc w:val="center"/>
              <w:rPr>
                <w:color w:val="0000D4"/>
                <w:sz w:val="14"/>
              </w:rPr>
            </w:pPr>
            <w:r w:rsidRPr="00A3636C">
              <w:rPr>
                <w:color w:val="0000D4"/>
                <w:sz w:val="14"/>
              </w:rPr>
              <w:t>0.01</w:t>
            </w:r>
            <w:r w:rsidR="003C621B" w:rsidRPr="00A3636C">
              <w:rPr>
                <w:color w:val="0000D4"/>
                <w:sz w:val="14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9B1D1" w14:textId="77777777" w:rsidR="007F385B" w:rsidRPr="00A3636C" w:rsidRDefault="007F385B" w:rsidP="003C621B">
            <w:pPr>
              <w:jc w:val="center"/>
              <w:rPr>
                <w:color w:val="0000D4"/>
                <w:sz w:val="14"/>
              </w:rPr>
            </w:pPr>
            <w:r w:rsidRPr="00A3636C">
              <w:rPr>
                <w:color w:val="0000D4"/>
                <w:sz w:val="14"/>
              </w:rPr>
              <w:t>0.01</w:t>
            </w:r>
            <w:r w:rsidR="003C621B" w:rsidRPr="00A3636C">
              <w:rPr>
                <w:color w:val="0000D4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77205" w14:textId="77777777" w:rsidR="007F385B" w:rsidRPr="00A3636C" w:rsidRDefault="007F385B" w:rsidP="00E50D55">
            <w:pPr>
              <w:jc w:val="center"/>
              <w:rPr>
                <w:color w:val="0000D4"/>
                <w:sz w:val="14"/>
              </w:rPr>
            </w:pPr>
            <w:r w:rsidRPr="00A3636C">
              <w:rPr>
                <w:color w:val="0000D4"/>
                <w:sz w:val="14"/>
              </w:rPr>
              <w:t>0.01</w:t>
            </w:r>
            <w:r w:rsidR="00E50D55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E1484" w14:textId="77777777" w:rsidR="007F385B" w:rsidRPr="00A3636C" w:rsidRDefault="007F385B" w:rsidP="00DA2B78">
            <w:pPr>
              <w:jc w:val="center"/>
              <w:rPr>
                <w:color w:val="0000D4"/>
                <w:sz w:val="14"/>
              </w:rPr>
            </w:pPr>
            <w:r w:rsidRPr="00A3636C">
              <w:rPr>
                <w:color w:val="0000D4"/>
                <w:sz w:val="14"/>
              </w:rPr>
              <w:t>0.01</w:t>
            </w:r>
            <w:r w:rsidR="00DA2B78">
              <w:rPr>
                <w:color w:val="0000D4"/>
                <w:sz w:val="14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5D89B" w14:textId="77777777" w:rsidR="007F385B" w:rsidRPr="00A3636C" w:rsidRDefault="007F385B" w:rsidP="003C621B">
            <w:pPr>
              <w:jc w:val="center"/>
              <w:rPr>
                <w:color w:val="0000D4"/>
                <w:sz w:val="14"/>
              </w:rPr>
            </w:pPr>
            <w:r w:rsidRPr="00A3636C">
              <w:rPr>
                <w:color w:val="0000D4"/>
                <w:sz w:val="14"/>
              </w:rPr>
              <w:t>0.01</w:t>
            </w:r>
            <w:r w:rsidR="003C621B" w:rsidRPr="00A3636C">
              <w:rPr>
                <w:color w:val="0000D4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3852E" w14:textId="77777777" w:rsidR="007F385B" w:rsidRPr="00A3636C" w:rsidRDefault="007F385B" w:rsidP="003C621B">
            <w:pPr>
              <w:jc w:val="center"/>
              <w:rPr>
                <w:color w:val="0000D4"/>
                <w:sz w:val="14"/>
              </w:rPr>
            </w:pPr>
            <w:r w:rsidRPr="00A3636C">
              <w:rPr>
                <w:color w:val="0000D4"/>
                <w:sz w:val="14"/>
              </w:rPr>
              <w:t>0.01</w:t>
            </w:r>
            <w:r w:rsidR="003C621B" w:rsidRPr="00A3636C">
              <w:rPr>
                <w:color w:val="0000D4"/>
                <w:sz w:val="14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90B81" w14:textId="77777777" w:rsidR="007F385B" w:rsidRPr="00A3636C" w:rsidRDefault="007F385B" w:rsidP="003C621B">
            <w:pPr>
              <w:jc w:val="center"/>
              <w:rPr>
                <w:color w:val="0000D4"/>
                <w:sz w:val="14"/>
              </w:rPr>
            </w:pPr>
            <w:r w:rsidRPr="00A3636C">
              <w:rPr>
                <w:color w:val="0000D4"/>
                <w:sz w:val="14"/>
              </w:rPr>
              <w:t>0.01</w:t>
            </w:r>
            <w:r w:rsidR="003C621B" w:rsidRPr="00A3636C">
              <w:rPr>
                <w:color w:val="0000D4"/>
                <w:sz w:val="14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B2CE1" w14:textId="77777777" w:rsidR="007F385B" w:rsidRPr="00A3636C" w:rsidRDefault="007F385B" w:rsidP="003C621B">
            <w:pPr>
              <w:jc w:val="center"/>
              <w:rPr>
                <w:color w:val="0000D4"/>
                <w:sz w:val="14"/>
              </w:rPr>
            </w:pPr>
            <w:r w:rsidRPr="00A3636C">
              <w:rPr>
                <w:color w:val="0000D4"/>
                <w:sz w:val="14"/>
              </w:rPr>
              <w:t>0.01</w:t>
            </w:r>
            <w:r w:rsidR="003C621B" w:rsidRPr="00A3636C">
              <w:rPr>
                <w:color w:val="0000D4"/>
                <w:sz w:val="14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5857C" w14:textId="77777777" w:rsidR="007F385B" w:rsidRPr="00A3636C" w:rsidRDefault="007F385B" w:rsidP="003C621B">
            <w:pPr>
              <w:jc w:val="center"/>
              <w:rPr>
                <w:color w:val="0000D4"/>
                <w:sz w:val="14"/>
              </w:rPr>
            </w:pPr>
            <w:r w:rsidRPr="00A3636C">
              <w:rPr>
                <w:color w:val="0000D4"/>
                <w:sz w:val="14"/>
              </w:rPr>
              <w:t>0.01</w:t>
            </w:r>
            <w:r w:rsidR="003C621B" w:rsidRPr="00A3636C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EC667" w14:textId="77777777" w:rsidR="007F385B" w:rsidRPr="007F385B" w:rsidRDefault="007F385B" w:rsidP="003C621B">
            <w:pPr>
              <w:jc w:val="center"/>
              <w:rPr>
                <w:color w:val="0000D4"/>
                <w:sz w:val="14"/>
              </w:rPr>
            </w:pPr>
            <w:r w:rsidRPr="00A3636C">
              <w:rPr>
                <w:color w:val="0000D4"/>
                <w:sz w:val="14"/>
              </w:rPr>
              <w:t>0.01</w:t>
            </w:r>
            <w:r w:rsidR="003C621B" w:rsidRPr="00A3636C">
              <w:rPr>
                <w:color w:val="0000D4"/>
                <w:sz w:val="14"/>
              </w:rPr>
              <w:t>6</w:t>
            </w:r>
          </w:p>
        </w:tc>
      </w:tr>
      <w:tr w:rsidR="007F385B" w:rsidRPr="00AC274C" w14:paraId="52249938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EC998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894AC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kibunensi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C7D21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0B2C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E4297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D901E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EB301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5FA9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C3D4A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4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81B12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35D8E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8C62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6E7DE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9E286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41555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33206" w14:textId="77777777" w:rsidR="007F385B" w:rsidRPr="003C621B" w:rsidRDefault="007F385B" w:rsidP="00476555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22</w:t>
            </w:r>
            <w:r w:rsidR="00476555" w:rsidRPr="003C621B">
              <w:rPr>
                <w:color w:val="000000"/>
                <w:sz w:val="14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2E958" w14:textId="77777777" w:rsidR="007F385B" w:rsidRPr="00413069" w:rsidRDefault="007F385B" w:rsidP="00A17E10">
            <w:pPr>
              <w:jc w:val="center"/>
              <w:rPr>
                <w:color w:val="000000"/>
                <w:sz w:val="14"/>
              </w:rPr>
            </w:pPr>
            <w:r w:rsidRPr="00413069">
              <w:rPr>
                <w:color w:val="000000"/>
                <w:sz w:val="14"/>
              </w:rPr>
              <w:t>0.1</w:t>
            </w:r>
            <w:r w:rsidR="00A17E10" w:rsidRPr="00413069">
              <w:rPr>
                <w:color w:val="000000"/>
                <w:sz w:val="14"/>
              </w:rPr>
              <w:t>5</w:t>
            </w:r>
            <w:r w:rsidRPr="00413069">
              <w:rPr>
                <w:color w:val="000000"/>
                <w:sz w:val="14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EB4A7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542C8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FE3DF" w14:textId="77777777" w:rsidR="007F385B" w:rsidRPr="007F385B" w:rsidRDefault="007F385B" w:rsidP="00E50D55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E50D55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5CD76" w14:textId="77777777" w:rsidR="007F385B" w:rsidRPr="007F385B" w:rsidRDefault="007F385B" w:rsidP="00DA2B78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A2B78">
              <w:rPr>
                <w:color w:val="0000D4"/>
                <w:sz w:val="14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7ED7A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A277D2">
              <w:rPr>
                <w:color w:val="0000D4"/>
                <w:sz w:val="14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E3158" w14:textId="77777777" w:rsidR="007F385B" w:rsidRPr="007F385B" w:rsidRDefault="00E65988" w:rsidP="00D75E42">
            <w:pPr>
              <w:jc w:val="center"/>
              <w:rPr>
                <w:color w:val="0000D4"/>
                <w:sz w:val="14"/>
              </w:rPr>
            </w:pPr>
            <w:r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D683" w14:textId="77777777" w:rsidR="007F385B" w:rsidRPr="007F385B" w:rsidRDefault="007F385B" w:rsidP="00AD02EF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AD02EF">
              <w:rPr>
                <w:color w:val="0000D4"/>
                <w:sz w:val="14"/>
              </w:rPr>
              <w:t>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D1564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A60D7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1E4D5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B2186">
              <w:rPr>
                <w:color w:val="0000D4"/>
                <w:sz w:val="14"/>
              </w:rPr>
              <w:t>6</w:t>
            </w:r>
          </w:p>
        </w:tc>
      </w:tr>
      <w:tr w:rsidR="007F385B" w:rsidRPr="00AC274C" w14:paraId="1A5A71D2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6CB04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731D8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maculat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FF9B1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ED6A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9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2EDE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E5EA9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250C2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11ABC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B8C9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D6515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9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BA381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C73A4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2403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B3AD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E1DD5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B3D48" w14:textId="77777777" w:rsidR="007F385B" w:rsidRPr="003C621B" w:rsidRDefault="007F385B" w:rsidP="00476555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22</w:t>
            </w:r>
            <w:r w:rsidR="00476555" w:rsidRPr="003C621B">
              <w:rPr>
                <w:color w:val="000000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AE93F" w14:textId="77777777" w:rsidR="007F385B" w:rsidRPr="00413069" w:rsidRDefault="007F385B" w:rsidP="00A17E10">
            <w:pPr>
              <w:jc w:val="center"/>
              <w:rPr>
                <w:color w:val="000000"/>
                <w:sz w:val="14"/>
              </w:rPr>
            </w:pPr>
            <w:r w:rsidRPr="00413069">
              <w:rPr>
                <w:color w:val="000000"/>
                <w:sz w:val="14"/>
              </w:rPr>
              <w:t>0.</w:t>
            </w:r>
            <w:r w:rsidR="00A17E10" w:rsidRPr="00413069">
              <w:rPr>
                <w:color w:val="000000"/>
                <w:sz w:val="14"/>
              </w:rPr>
              <w:t>19</w:t>
            </w:r>
            <w:r w:rsidRPr="00413069">
              <w:rPr>
                <w:color w:val="000000"/>
                <w:sz w:val="14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2D38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AB4DF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99106" w14:textId="77777777" w:rsidR="007F385B" w:rsidRPr="007F385B" w:rsidRDefault="007F385B" w:rsidP="00E50D55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E50D55">
              <w:rPr>
                <w:color w:val="0000D4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D6DFE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DA2B78">
              <w:rPr>
                <w:color w:val="0000D4"/>
                <w:sz w:val="14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188CE" w14:textId="77777777" w:rsidR="007F385B" w:rsidRPr="007F385B" w:rsidRDefault="00A277D2" w:rsidP="00D75E42">
            <w:pPr>
              <w:jc w:val="center"/>
              <w:rPr>
                <w:color w:val="0000D4"/>
                <w:sz w:val="14"/>
              </w:rPr>
            </w:pPr>
            <w:r>
              <w:rPr>
                <w:color w:val="0000D4"/>
                <w:sz w:val="14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A3761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B5756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24294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0F46B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50029E">
              <w:rPr>
                <w:color w:val="0000D4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D7FBD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9</w:t>
            </w:r>
          </w:p>
        </w:tc>
      </w:tr>
      <w:tr w:rsidR="007F385B" w:rsidRPr="00AC274C" w14:paraId="6EA42B5A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D37F1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7EA4C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matsuzawa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445F7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D0534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D41A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C927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C91AF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DE354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6F7F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2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4831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615EC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CF4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3E11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9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FD4D9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57555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2F1F4" w14:textId="77777777" w:rsidR="007F385B" w:rsidRPr="003C621B" w:rsidRDefault="007F385B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20</w:t>
            </w:r>
            <w:r w:rsidR="00476555" w:rsidRPr="003C621B">
              <w:rPr>
                <w:color w:val="000000"/>
                <w:sz w:val="14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900B2" w14:textId="77777777" w:rsidR="007F385B" w:rsidRPr="00413069" w:rsidRDefault="00A17E10" w:rsidP="00D75E42">
            <w:pPr>
              <w:jc w:val="center"/>
              <w:rPr>
                <w:color w:val="000000"/>
                <w:sz w:val="14"/>
              </w:rPr>
            </w:pPr>
            <w:r w:rsidRPr="00413069">
              <w:rPr>
                <w:color w:val="000000"/>
                <w:sz w:val="14"/>
              </w:rPr>
              <w:t>0.1</w:t>
            </w:r>
            <w:r w:rsidR="007F385B" w:rsidRPr="00413069">
              <w:rPr>
                <w:color w:val="000000"/>
                <w:sz w:val="14"/>
              </w:rPr>
              <w:t>6</w:t>
            </w:r>
            <w:r w:rsidRPr="00413069">
              <w:rPr>
                <w:color w:val="000000"/>
                <w:sz w:val="14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C8B73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E8C01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DB1F2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05181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A2B78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38B5E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A277D2">
              <w:rPr>
                <w:color w:val="0000D4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67641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E65988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3850A" w14:textId="77777777" w:rsidR="007F385B" w:rsidRPr="007F385B" w:rsidRDefault="007F385B" w:rsidP="00AD02EF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AD02EF">
              <w:rPr>
                <w:color w:val="0000D4"/>
                <w:sz w:val="14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399FE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F152A0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75215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50029E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4BAEE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DB2186">
              <w:rPr>
                <w:color w:val="0000D4"/>
                <w:sz w:val="14"/>
              </w:rPr>
              <w:t>6</w:t>
            </w:r>
          </w:p>
        </w:tc>
      </w:tr>
      <w:tr w:rsidR="007F385B" w:rsidRPr="00AC274C" w14:paraId="673D6863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0154E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E23B0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nipponensi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BBBF4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64F23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6E733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08889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2D719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2A011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378AE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97025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0197A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E35AA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D742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8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DDB40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1135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002CB" w14:textId="77777777" w:rsidR="007F385B" w:rsidRPr="003C621B" w:rsidRDefault="007F385B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19</w:t>
            </w:r>
            <w:r w:rsidR="00476555" w:rsidRPr="003C621B">
              <w:rPr>
                <w:color w:val="000000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7E7D5" w14:textId="77777777" w:rsidR="007F385B" w:rsidRPr="00413069" w:rsidRDefault="007F385B" w:rsidP="00A17E10">
            <w:pPr>
              <w:jc w:val="center"/>
              <w:rPr>
                <w:color w:val="000000"/>
                <w:sz w:val="14"/>
              </w:rPr>
            </w:pPr>
            <w:r w:rsidRPr="00413069">
              <w:rPr>
                <w:color w:val="000000"/>
                <w:sz w:val="14"/>
              </w:rPr>
              <w:t>0.1</w:t>
            </w:r>
            <w:r w:rsidR="00A17E10" w:rsidRPr="00413069">
              <w:rPr>
                <w:color w:val="000000"/>
                <w:sz w:val="14"/>
              </w:rPr>
              <w:t>7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5B82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6D84F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51941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6A231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8E187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A277D2">
              <w:rPr>
                <w:color w:val="0000D4"/>
                <w:sz w:val="14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0ECEE" w14:textId="77777777" w:rsidR="007F385B" w:rsidRPr="007F385B" w:rsidRDefault="00E65988" w:rsidP="00D75E42">
            <w:pPr>
              <w:jc w:val="center"/>
              <w:rPr>
                <w:color w:val="0000D4"/>
                <w:sz w:val="14"/>
              </w:rPr>
            </w:pPr>
            <w:r>
              <w:rPr>
                <w:color w:val="0000D4"/>
                <w:sz w:val="14"/>
              </w:rPr>
              <w:t>0.0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E4E16" w14:textId="77777777" w:rsidR="007F385B" w:rsidRPr="007F385B" w:rsidRDefault="007F385B" w:rsidP="00AD02EF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AD02EF">
              <w:rPr>
                <w:color w:val="0000D4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683DA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F152A0">
              <w:rPr>
                <w:color w:val="0000D4"/>
                <w:sz w:val="14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CFE5C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70A28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</w:tr>
      <w:tr w:rsidR="007F385B" w:rsidRPr="00AC274C" w14:paraId="07981CB5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A7F39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F7EB5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ohmori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CA6CB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9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786B2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7496A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80675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C6AA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89B1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9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34343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3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833D7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9720E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970B5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59FB5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C8EF6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553A7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6F0CE" w14:textId="77777777" w:rsidR="007F385B" w:rsidRPr="003C621B" w:rsidRDefault="007F385B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22</w:t>
            </w:r>
            <w:r w:rsidR="00476555" w:rsidRPr="003C621B">
              <w:rPr>
                <w:color w:val="000000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DF16" w14:textId="77777777" w:rsidR="007F385B" w:rsidRPr="00413069" w:rsidRDefault="007F385B" w:rsidP="00A17E10">
            <w:pPr>
              <w:jc w:val="center"/>
              <w:rPr>
                <w:color w:val="000000"/>
                <w:sz w:val="14"/>
              </w:rPr>
            </w:pPr>
            <w:r w:rsidRPr="00413069">
              <w:rPr>
                <w:color w:val="000000"/>
                <w:sz w:val="14"/>
              </w:rPr>
              <w:t>0.21</w:t>
            </w:r>
            <w:r w:rsidR="00A17E10" w:rsidRPr="00413069">
              <w:rPr>
                <w:color w:val="000000"/>
                <w:sz w:val="14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B1712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103B3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7D51A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70FA6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03EE6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9F776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E65988">
              <w:rPr>
                <w:color w:val="0000D4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75816" w14:textId="77777777" w:rsidR="007F385B" w:rsidRPr="007F385B" w:rsidRDefault="007F385B" w:rsidP="00AD02EF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AD02EF">
              <w:rPr>
                <w:color w:val="0000D4"/>
                <w:sz w:val="14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B253F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F152A0">
              <w:rPr>
                <w:color w:val="0000D4"/>
                <w:sz w:val="14"/>
              </w:rPr>
              <w:t>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0D93F" w14:textId="77777777" w:rsidR="007F385B" w:rsidRPr="007F385B" w:rsidRDefault="0050029E" w:rsidP="00D75E42">
            <w:pPr>
              <w:jc w:val="center"/>
              <w:rPr>
                <w:color w:val="0000D4"/>
                <w:sz w:val="14"/>
              </w:rPr>
            </w:pPr>
            <w:r>
              <w:rPr>
                <w:color w:val="0000D4"/>
                <w:sz w:val="14"/>
              </w:rPr>
              <w:t>0.0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B2D5D" w14:textId="77777777" w:rsidR="007F385B" w:rsidRPr="007F385B" w:rsidRDefault="00DB2186" w:rsidP="00D75E42">
            <w:pPr>
              <w:jc w:val="center"/>
              <w:rPr>
                <w:color w:val="0000D4"/>
                <w:sz w:val="14"/>
              </w:rPr>
            </w:pPr>
            <w:r>
              <w:rPr>
                <w:color w:val="0000D4"/>
                <w:sz w:val="14"/>
              </w:rPr>
              <w:t>0.019</w:t>
            </w:r>
          </w:p>
        </w:tc>
      </w:tr>
      <w:tr w:rsidR="007F385B" w:rsidRPr="00AC274C" w14:paraId="29F15AB0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21003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2F24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oxystom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628DB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A3CEA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FB14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2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1BE14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5B65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126D6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BA38E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E40D2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9A802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F27E6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A6DD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55974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58A62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9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ACA3C" w14:textId="77777777" w:rsidR="007F385B" w:rsidRPr="003C621B" w:rsidRDefault="007F385B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18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D4A91" w14:textId="77777777" w:rsidR="007F385B" w:rsidRPr="00413069" w:rsidRDefault="007F385B" w:rsidP="00A17E10">
            <w:pPr>
              <w:jc w:val="center"/>
              <w:rPr>
                <w:color w:val="000000"/>
                <w:sz w:val="14"/>
              </w:rPr>
            </w:pPr>
            <w:r w:rsidRPr="00413069">
              <w:rPr>
                <w:color w:val="000000"/>
                <w:sz w:val="14"/>
              </w:rPr>
              <w:t>0.1</w:t>
            </w:r>
            <w:r w:rsidR="00A17E10" w:rsidRPr="00413069">
              <w:rPr>
                <w:color w:val="000000"/>
                <w:sz w:val="14"/>
              </w:rPr>
              <w:t>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296A9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AA025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9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E819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F132B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F15C3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2BC12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5DD67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B6A3F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F152A0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7C4B5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23B14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</w:tr>
      <w:tr w:rsidR="007F385B" w:rsidRPr="00AC274C" w14:paraId="6B7C0160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0E569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DADF6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pereg</w:t>
            </w:r>
            <w:r w:rsidR="00FC354B">
              <w:rPr>
                <w:i/>
                <w:color w:val="000000"/>
                <w:sz w:val="15"/>
                <w:lang w:val="en-AU"/>
              </w:rPr>
              <w:t>r</w:t>
            </w:r>
            <w:r w:rsidRPr="000708A9">
              <w:rPr>
                <w:i/>
                <w:color w:val="000000"/>
                <w:sz w:val="15"/>
                <w:lang w:val="en-AU"/>
              </w:rPr>
              <w:t>in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76E6B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8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3AD40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A5ACC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7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A2957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0B14A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E570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E482A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2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3672C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8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DCBF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67C75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14BA7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01384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9A497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C1598" w14:textId="77777777" w:rsidR="007F385B" w:rsidRPr="003C621B" w:rsidRDefault="007F385B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1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50870" w14:textId="77777777" w:rsidR="007F385B" w:rsidRPr="00413069" w:rsidRDefault="007F385B" w:rsidP="00A17E10">
            <w:pPr>
              <w:jc w:val="center"/>
              <w:rPr>
                <w:color w:val="000000"/>
                <w:sz w:val="14"/>
              </w:rPr>
            </w:pPr>
            <w:r w:rsidRPr="00413069">
              <w:rPr>
                <w:color w:val="000000"/>
                <w:sz w:val="14"/>
              </w:rPr>
              <w:t>0.18</w:t>
            </w:r>
            <w:r w:rsidR="00A17E10" w:rsidRPr="00413069">
              <w:rPr>
                <w:color w:val="000000"/>
                <w:sz w:val="14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18E93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77EBB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5CA43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D4FC6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7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A13D4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78EFE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8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5A473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2CB7B" w14:textId="77777777" w:rsidR="007F385B" w:rsidRPr="007F385B" w:rsidRDefault="007F385B" w:rsidP="00F152A0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F152A0">
              <w:rPr>
                <w:color w:val="0000D4"/>
                <w:sz w:val="14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529B0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</w:t>
            </w:r>
            <w:r w:rsidR="0050029E">
              <w:rPr>
                <w:color w:val="0000D4"/>
                <w:sz w:val="14"/>
              </w:rPr>
              <w:t>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3661" w14:textId="77777777" w:rsidR="007F385B" w:rsidRPr="007F385B" w:rsidRDefault="00DB2186" w:rsidP="00D75E42">
            <w:pPr>
              <w:jc w:val="center"/>
              <w:rPr>
                <w:color w:val="0000D4"/>
                <w:sz w:val="14"/>
              </w:rPr>
            </w:pPr>
            <w:r>
              <w:rPr>
                <w:color w:val="0000D4"/>
                <w:sz w:val="14"/>
              </w:rPr>
              <w:t>0.019</w:t>
            </w:r>
          </w:p>
        </w:tc>
      </w:tr>
      <w:tr w:rsidR="007F385B" w:rsidRPr="00AC274C" w14:paraId="5307ECE0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DAD6C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2D14A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pictimarg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3E18B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06D4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D508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128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CA98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6981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94731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4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CE7A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01575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42C42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9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2921B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8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BDD23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F84EB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8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B1937" w14:textId="77777777" w:rsidR="007F385B" w:rsidRPr="003C621B" w:rsidRDefault="007F385B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20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337E9" w14:textId="77777777" w:rsidR="007F385B" w:rsidRPr="00413069" w:rsidRDefault="007F385B" w:rsidP="00A17E10">
            <w:pPr>
              <w:jc w:val="center"/>
              <w:rPr>
                <w:color w:val="000000"/>
                <w:sz w:val="14"/>
              </w:rPr>
            </w:pPr>
            <w:r w:rsidRPr="00413069">
              <w:rPr>
                <w:color w:val="000000"/>
                <w:sz w:val="14"/>
              </w:rPr>
              <w:t>0.1</w:t>
            </w:r>
            <w:r w:rsidR="00A17E10" w:rsidRPr="00413069">
              <w:rPr>
                <w:color w:val="000000"/>
                <w:sz w:val="14"/>
              </w:rPr>
              <w:t>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4B2D2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CFF94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589B6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0E6C0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15993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1FC3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D60FE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8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ED282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E7DB9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</w:t>
            </w:r>
            <w:r w:rsidR="0050029E">
              <w:rPr>
                <w:color w:val="0000D4"/>
                <w:sz w:val="14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9FA66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6</w:t>
            </w:r>
          </w:p>
        </w:tc>
      </w:tr>
      <w:tr w:rsidR="007F385B" w:rsidRPr="00AC274C" w14:paraId="0D991392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1734B3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24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4DA35F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punctatus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816686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73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471BF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2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0995AC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5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BFBC60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4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AAA75B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2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E35143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3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B12CE9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40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4E1FA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8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E0CE9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4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B21F5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24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69E8A9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86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0F65DF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27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C40AFC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6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E61979" w14:textId="77777777" w:rsidR="007F385B" w:rsidRPr="003C621B" w:rsidRDefault="007F385B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197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6C0C14" w14:textId="77777777" w:rsidR="007F385B" w:rsidRPr="00413069" w:rsidRDefault="007F385B" w:rsidP="00A17E10">
            <w:pPr>
              <w:jc w:val="center"/>
              <w:rPr>
                <w:color w:val="000000"/>
                <w:sz w:val="14"/>
              </w:rPr>
            </w:pPr>
            <w:r w:rsidRPr="00413069">
              <w:rPr>
                <w:color w:val="000000"/>
                <w:sz w:val="14"/>
              </w:rPr>
              <w:t>0.1</w:t>
            </w:r>
            <w:r w:rsidR="00A17E10" w:rsidRPr="00413069">
              <w:rPr>
                <w:color w:val="000000"/>
                <w:sz w:val="14"/>
              </w:rPr>
              <w:t>50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1832EE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5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66C23C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7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62F3E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0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BF473F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76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1D210B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37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895ED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36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092326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20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96261A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3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4056E3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521914" w14:textId="77777777" w:rsidR="007F385B" w:rsidRPr="007F385B" w:rsidRDefault="007F385B" w:rsidP="00D75E42">
            <w:pPr>
              <w:jc w:val="center"/>
              <w:rPr>
                <w:color w:val="0000D4"/>
                <w:sz w:val="14"/>
              </w:rPr>
            </w:pPr>
            <w:r w:rsidRPr="007F385B">
              <w:rPr>
                <w:color w:val="0000D4"/>
                <w:sz w:val="14"/>
              </w:rPr>
              <w:t>0.017</w:t>
            </w:r>
          </w:p>
        </w:tc>
      </w:tr>
      <w:tr w:rsidR="007F385B" w:rsidRPr="00AC274C" w14:paraId="72A04874" w14:textId="77777777">
        <w:trPr>
          <w:trHeight w:val="240"/>
        </w:trPr>
        <w:tc>
          <w:tcPr>
            <w:tcW w:w="3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49092D1" w14:textId="77777777" w:rsidR="007F385B" w:rsidRPr="000708A9" w:rsidRDefault="007F385B" w:rsidP="00F056F4">
            <w:pPr>
              <w:rPr>
                <w:color w:val="000000"/>
                <w:sz w:val="15"/>
                <w:lang w:val="en-AU"/>
              </w:rPr>
            </w:pPr>
            <w:r w:rsidRPr="000708A9">
              <w:rPr>
                <w:color w:val="000000"/>
                <w:sz w:val="15"/>
                <w:lang w:val="en-AU"/>
              </w:rPr>
              <w:t>2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95D4067" w14:textId="77777777" w:rsidR="007F385B" w:rsidRPr="000708A9" w:rsidRDefault="007F385B" w:rsidP="00F056F4">
            <w:pPr>
              <w:rPr>
                <w:i/>
                <w:color w:val="000000"/>
                <w:sz w:val="15"/>
                <w:lang w:val="en-AU"/>
              </w:rPr>
            </w:pPr>
            <w:r w:rsidRPr="000708A9">
              <w:rPr>
                <w:i/>
                <w:color w:val="000000"/>
                <w:sz w:val="15"/>
                <w:lang w:val="en-AU"/>
              </w:rPr>
              <w:t>wadai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97C9F84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D00343E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</w:t>
            </w:r>
            <w:r w:rsidR="00445AE1">
              <w:rPr>
                <w:color w:val="000000"/>
                <w:sz w:val="14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BE0E53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DC6861C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8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413C82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7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5F31E52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ADEFD90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2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7B26BFB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2E560F6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4C5A2F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D09E9A0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0545752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EA6C77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F3F28E6" w14:textId="77777777" w:rsidR="007F385B" w:rsidRPr="003C621B" w:rsidRDefault="007F385B" w:rsidP="00D75E42">
            <w:pPr>
              <w:jc w:val="center"/>
              <w:rPr>
                <w:color w:val="000000"/>
                <w:sz w:val="14"/>
              </w:rPr>
            </w:pPr>
            <w:r w:rsidRPr="003C621B">
              <w:rPr>
                <w:color w:val="000000"/>
                <w:sz w:val="14"/>
              </w:rPr>
              <w:t>0.18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510E561" w14:textId="77777777" w:rsidR="007F385B" w:rsidRPr="00413069" w:rsidRDefault="007F385B" w:rsidP="00A17E10">
            <w:pPr>
              <w:jc w:val="center"/>
              <w:rPr>
                <w:color w:val="000000"/>
                <w:sz w:val="14"/>
              </w:rPr>
            </w:pPr>
            <w:r w:rsidRPr="00413069">
              <w:rPr>
                <w:color w:val="000000"/>
                <w:sz w:val="14"/>
              </w:rPr>
              <w:t>0.1</w:t>
            </w:r>
            <w:r w:rsidR="00A17E10" w:rsidRPr="00413069">
              <w:rPr>
                <w:color w:val="000000"/>
                <w:sz w:val="14"/>
              </w:rPr>
              <w:t>5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43CB4BF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4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7EEDC8D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18FECE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805865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BCC0BE8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2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DF1AEBA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6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BC901B2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9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952C144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5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6CCF8A3" w14:textId="77777777" w:rsidR="007F385B" w:rsidRPr="007F385B" w:rsidRDefault="007F385B" w:rsidP="00D75E42">
            <w:pPr>
              <w:jc w:val="center"/>
              <w:rPr>
                <w:color w:val="000000"/>
                <w:sz w:val="14"/>
              </w:rPr>
            </w:pPr>
            <w:r w:rsidRPr="007F385B">
              <w:rPr>
                <w:color w:val="000000"/>
                <w:sz w:val="14"/>
              </w:rPr>
              <w:t>0.17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06B6220" w14:textId="77777777" w:rsidR="007F385B" w:rsidRPr="007F385B" w:rsidRDefault="00D75E42" w:rsidP="00D75E42">
            <w:pPr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</w:tc>
      </w:tr>
    </w:tbl>
    <w:p w14:paraId="0A087A63" w14:textId="77777777" w:rsidR="00F056F4" w:rsidRPr="00C34603" w:rsidRDefault="00CE6ADC" w:rsidP="00BF2997">
      <w:pPr>
        <w:spacing w:before="80" w:line="480" w:lineRule="auto"/>
        <w:jc w:val="both"/>
        <w:rPr>
          <w:sz w:val="24"/>
          <w:szCs w:val="24"/>
        </w:rPr>
      </w:pPr>
      <w:r w:rsidRPr="00C34603">
        <w:rPr>
          <w:b/>
          <w:sz w:val="24"/>
          <w:szCs w:val="24"/>
        </w:rPr>
        <w:lastRenderedPageBreak/>
        <w:t xml:space="preserve">Note: </w:t>
      </w:r>
      <w:r w:rsidRPr="00C34603">
        <w:rPr>
          <w:sz w:val="24"/>
          <w:szCs w:val="24"/>
        </w:rPr>
        <w:t>average distance (d ± s.e.) for samples with multiple haplotypes (N</w:t>
      </w:r>
      <w:r w:rsidRPr="00C34603">
        <w:rPr>
          <w:sz w:val="24"/>
          <w:szCs w:val="24"/>
          <w:vertAlign w:val="subscript"/>
        </w:rPr>
        <w:t>Hap</w:t>
      </w:r>
      <w:r w:rsidRPr="00C34603">
        <w:rPr>
          <w:sz w:val="24"/>
          <w:szCs w:val="24"/>
        </w:rPr>
        <w:t xml:space="preserve">): </w:t>
      </w:r>
      <w:r w:rsidRPr="00C34603">
        <w:rPr>
          <w:i/>
          <w:sz w:val="24"/>
          <w:szCs w:val="24"/>
        </w:rPr>
        <w:t>C. brevitarsis</w:t>
      </w:r>
      <w:r w:rsidRPr="00C34603">
        <w:rPr>
          <w:sz w:val="24"/>
          <w:szCs w:val="24"/>
        </w:rPr>
        <w:t xml:space="preserve"> (N</w:t>
      </w:r>
      <w:r w:rsidRPr="00C34603">
        <w:rPr>
          <w:sz w:val="24"/>
          <w:szCs w:val="24"/>
          <w:vertAlign w:val="subscript"/>
        </w:rPr>
        <w:t>Hap</w:t>
      </w:r>
      <w:r w:rsidR="00197E30" w:rsidRPr="00C34603">
        <w:rPr>
          <w:sz w:val="24"/>
          <w:szCs w:val="24"/>
        </w:rPr>
        <w:t xml:space="preserve"> = 10</w:t>
      </w:r>
      <w:r w:rsidRPr="00C34603">
        <w:rPr>
          <w:sz w:val="24"/>
          <w:szCs w:val="24"/>
        </w:rPr>
        <w:t>, 0.0</w:t>
      </w:r>
      <w:r w:rsidR="00197E30" w:rsidRPr="00C34603">
        <w:rPr>
          <w:sz w:val="24"/>
          <w:szCs w:val="24"/>
        </w:rPr>
        <w:t>1</w:t>
      </w:r>
      <w:r w:rsidR="00715820" w:rsidRPr="00C34603">
        <w:rPr>
          <w:sz w:val="24"/>
          <w:szCs w:val="24"/>
        </w:rPr>
        <w:t>8</w:t>
      </w:r>
      <w:r w:rsidRPr="00C34603">
        <w:rPr>
          <w:sz w:val="24"/>
          <w:szCs w:val="24"/>
        </w:rPr>
        <w:t xml:space="preserve"> ± 0.0</w:t>
      </w:r>
      <w:r w:rsidR="00197E30" w:rsidRPr="00C34603">
        <w:rPr>
          <w:sz w:val="24"/>
          <w:szCs w:val="24"/>
        </w:rPr>
        <w:t>03</w:t>
      </w:r>
      <w:r w:rsidRPr="00C34603">
        <w:rPr>
          <w:sz w:val="24"/>
          <w:szCs w:val="24"/>
        </w:rPr>
        <w:t xml:space="preserve">), </w:t>
      </w:r>
      <w:r w:rsidRPr="00C34603">
        <w:rPr>
          <w:i/>
          <w:sz w:val="24"/>
          <w:szCs w:val="24"/>
        </w:rPr>
        <w:t>C. marksi</w:t>
      </w:r>
      <w:r w:rsidRPr="00C34603">
        <w:rPr>
          <w:sz w:val="24"/>
          <w:szCs w:val="24"/>
        </w:rPr>
        <w:t xml:space="preserve"> (N</w:t>
      </w:r>
      <w:r w:rsidRPr="00C34603">
        <w:rPr>
          <w:sz w:val="24"/>
          <w:szCs w:val="24"/>
          <w:vertAlign w:val="subscript"/>
        </w:rPr>
        <w:t>Hap</w:t>
      </w:r>
      <w:r w:rsidRPr="00C34603">
        <w:rPr>
          <w:sz w:val="24"/>
          <w:szCs w:val="24"/>
        </w:rPr>
        <w:t xml:space="preserve"> = 1</w:t>
      </w:r>
      <w:r w:rsidR="00054736" w:rsidRPr="00C34603">
        <w:rPr>
          <w:sz w:val="24"/>
          <w:szCs w:val="24"/>
        </w:rPr>
        <w:t>5</w:t>
      </w:r>
      <w:r w:rsidRPr="00C34603">
        <w:rPr>
          <w:sz w:val="24"/>
          <w:szCs w:val="24"/>
        </w:rPr>
        <w:t>, 0.0</w:t>
      </w:r>
      <w:r w:rsidR="009615F4" w:rsidRPr="00C34603">
        <w:rPr>
          <w:sz w:val="24"/>
          <w:szCs w:val="24"/>
        </w:rPr>
        <w:t>1</w:t>
      </w:r>
      <w:r w:rsidR="00054736" w:rsidRPr="00C34603">
        <w:rPr>
          <w:sz w:val="24"/>
          <w:szCs w:val="24"/>
        </w:rPr>
        <w:t>8</w:t>
      </w:r>
      <w:r w:rsidRPr="00C34603">
        <w:rPr>
          <w:sz w:val="24"/>
          <w:szCs w:val="24"/>
        </w:rPr>
        <w:t xml:space="preserve"> ± 0.00</w:t>
      </w:r>
      <w:r w:rsidR="00054736" w:rsidRPr="00C34603">
        <w:rPr>
          <w:sz w:val="24"/>
          <w:szCs w:val="24"/>
        </w:rPr>
        <w:t>4</w:t>
      </w:r>
      <w:r w:rsidRPr="00C34603">
        <w:rPr>
          <w:sz w:val="24"/>
          <w:szCs w:val="24"/>
        </w:rPr>
        <w:t xml:space="preserve">); </w:t>
      </w:r>
      <w:r w:rsidRPr="00C34603">
        <w:rPr>
          <w:i/>
          <w:sz w:val="24"/>
          <w:szCs w:val="24"/>
        </w:rPr>
        <w:t xml:space="preserve">C. henryi </w:t>
      </w:r>
      <w:r w:rsidRPr="00C34603">
        <w:rPr>
          <w:sz w:val="24"/>
          <w:szCs w:val="24"/>
        </w:rPr>
        <w:t>(N</w:t>
      </w:r>
      <w:r w:rsidRPr="00C34603">
        <w:rPr>
          <w:sz w:val="24"/>
          <w:szCs w:val="24"/>
          <w:vertAlign w:val="subscript"/>
        </w:rPr>
        <w:t>Hap</w:t>
      </w:r>
      <w:r w:rsidRPr="00C34603">
        <w:rPr>
          <w:sz w:val="24"/>
          <w:szCs w:val="24"/>
        </w:rPr>
        <w:t xml:space="preserve"> = 2, 0.02</w:t>
      </w:r>
      <w:r w:rsidR="00604225" w:rsidRPr="00C34603">
        <w:rPr>
          <w:sz w:val="24"/>
          <w:szCs w:val="24"/>
        </w:rPr>
        <w:t>2</w:t>
      </w:r>
      <w:r w:rsidRPr="00C34603">
        <w:rPr>
          <w:sz w:val="24"/>
          <w:szCs w:val="24"/>
        </w:rPr>
        <w:t xml:space="preserve"> ± 0.00</w:t>
      </w:r>
      <w:r w:rsidR="00715820" w:rsidRPr="00C34603">
        <w:rPr>
          <w:sz w:val="24"/>
          <w:szCs w:val="24"/>
        </w:rPr>
        <w:t>6</w:t>
      </w:r>
      <w:r w:rsidRPr="00C34603">
        <w:rPr>
          <w:sz w:val="24"/>
          <w:szCs w:val="24"/>
        </w:rPr>
        <w:t xml:space="preserve">); </w:t>
      </w:r>
      <w:r w:rsidRPr="00C34603">
        <w:rPr>
          <w:i/>
          <w:sz w:val="24"/>
          <w:szCs w:val="24"/>
        </w:rPr>
        <w:t>C. arakawae</w:t>
      </w:r>
      <w:r w:rsidRPr="00C34603">
        <w:rPr>
          <w:sz w:val="24"/>
          <w:szCs w:val="24"/>
        </w:rPr>
        <w:t xml:space="preserve"> (N</w:t>
      </w:r>
      <w:r w:rsidRPr="00C34603">
        <w:rPr>
          <w:sz w:val="24"/>
          <w:szCs w:val="24"/>
          <w:vertAlign w:val="subscript"/>
        </w:rPr>
        <w:t>Hap</w:t>
      </w:r>
      <w:r w:rsidRPr="00C34603">
        <w:rPr>
          <w:sz w:val="24"/>
          <w:szCs w:val="24"/>
        </w:rPr>
        <w:t xml:space="preserve"> = 5, 0.00</w:t>
      </w:r>
      <w:r w:rsidR="00715820" w:rsidRPr="00C34603">
        <w:rPr>
          <w:sz w:val="24"/>
          <w:szCs w:val="24"/>
        </w:rPr>
        <w:t>4</w:t>
      </w:r>
      <w:r w:rsidRPr="00C34603">
        <w:rPr>
          <w:sz w:val="24"/>
          <w:szCs w:val="24"/>
        </w:rPr>
        <w:t xml:space="preserve"> ± 0.00</w:t>
      </w:r>
      <w:r w:rsidR="00715820" w:rsidRPr="00C34603">
        <w:rPr>
          <w:sz w:val="24"/>
          <w:szCs w:val="24"/>
        </w:rPr>
        <w:t>2</w:t>
      </w:r>
      <w:r w:rsidRPr="00C34603">
        <w:rPr>
          <w:sz w:val="24"/>
          <w:szCs w:val="24"/>
        </w:rPr>
        <w:t xml:space="preserve">); </w:t>
      </w:r>
      <w:r w:rsidRPr="00C34603">
        <w:rPr>
          <w:i/>
          <w:sz w:val="24"/>
          <w:szCs w:val="24"/>
        </w:rPr>
        <w:t>C. cylindratus</w:t>
      </w:r>
      <w:r w:rsidRPr="00C34603">
        <w:rPr>
          <w:sz w:val="24"/>
          <w:szCs w:val="24"/>
        </w:rPr>
        <w:t xml:space="preserve"> (N</w:t>
      </w:r>
      <w:r w:rsidRPr="00C34603">
        <w:rPr>
          <w:sz w:val="24"/>
          <w:szCs w:val="24"/>
          <w:vertAlign w:val="subscript"/>
        </w:rPr>
        <w:t>Hap</w:t>
      </w:r>
      <w:r w:rsidRPr="00C34603">
        <w:rPr>
          <w:sz w:val="24"/>
          <w:szCs w:val="24"/>
        </w:rPr>
        <w:t xml:space="preserve"> = 2, 0.002 ± 0.002); </w:t>
      </w:r>
      <w:r w:rsidRPr="00C34603">
        <w:rPr>
          <w:i/>
          <w:sz w:val="24"/>
          <w:szCs w:val="24"/>
        </w:rPr>
        <w:t>C. humeralis</w:t>
      </w:r>
      <w:r w:rsidRPr="00C34603">
        <w:rPr>
          <w:sz w:val="24"/>
          <w:szCs w:val="24"/>
        </w:rPr>
        <w:t xml:space="preserve"> (N</w:t>
      </w:r>
      <w:r w:rsidRPr="00C34603">
        <w:rPr>
          <w:sz w:val="24"/>
          <w:szCs w:val="24"/>
          <w:vertAlign w:val="subscript"/>
        </w:rPr>
        <w:t>Hap</w:t>
      </w:r>
      <w:r w:rsidRPr="00C34603">
        <w:rPr>
          <w:sz w:val="24"/>
          <w:szCs w:val="24"/>
        </w:rPr>
        <w:t xml:space="preserve"> = 3, 0.0 ± 0.0); </w:t>
      </w:r>
      <w:r w:rsidR="00093979" w:rsidRPr="00C34603">
        <w:rPr>
          <w:i/>
          <w:sz w:val="24"/>
          <w:szCs w:val="24"/>
        </w:rPr>
        <w:t>C. jacobsoni</w:t>
      </w:r>
      <w:r w:rsidR="00093979" w:rsidRPr="00C34603">
        <w:rPr>
          <w:sz w:val="24"/>
          <w:szCs w:val="24"/>
        </w:rPr>
        <w:t xml:space="preserve"> (N</w:t>
      </w:r>
      <w:r w:rsidR="00093979" w:rsidRPr="00C34603">
        <w:rPr>
          <w:sz w:val="24"/>
          <w:szCs w:val="24"/>
          <w:vertAlign w:val="subscript"/>
        </w:rPr>
        <w:t xml:space="preserve"> Hap</w:t>
      </w:r>
      <w:r w:rsidR="00093979" w:rsidRPr="00C34603">
        <w:rPr>
          <w:sz w:val="24"/>
          <w:szCs w:val="24"/>
        </w:rPr>
        <w:t xml:space="preserve"> = 2, 0.</w:t>
      </w:r>
      <w:r w:rsidR="00D97829" w:rsidRPr="00C34603">
        <w:rPr>
          <w:sz w:val="24"/>
          <w:szCs w:val="24"/>
        </w:rPr>
        <w:t>0</w:t>
      </w:r>
      <w:r w:rsidR="00093979" w:rsidRPr="00C34603">
        <w:rPr>
          <w:sz w:val="24"/>
          <w:szCs w:val="24"/>
        </w:rPr>
        <w:t>0</w:t>
      </w:r>
      <w:r w:rsidR="00D97829" w:rsidRPr="00C34603">
        <w:rPr>
          <w:sz w:val="24"/>
          <w:szCs w:val="24"/>
        </w:rPr>
        <w:t>4</w:t>
      </w:r>
      <w:r w:rsidR="00093979" w:rsidRPr="00C34603">
        <w:rPr>
          <w:sz w:val="24"/>
          <w:szCs w:val="24"/>
        </w:rPr>
        <w:t xml:space="preserve"> ± 0.0</w:t>
      </w:r>
      <w:r w:rsidR="00D97829" w:rsidRPr="00C34603">
        <w:rPr>
          <w:sz w:val="24"/>
          <w:szCs w:val="24"/>
        </w:rPr>
        <w:t>03</w:t>
      </w:r>
      <w:r w:rsidR="00093979" w:rsidRPr="00C34603">
        <w:rPr>
          <w:sz w:val="24"/>
          <w:szCs w:val="24"/>
        </w:rPr>
        <w:t xml:space="preserve">); </w:t>
      </w:r>
      <w:r w:rsidRPr="00C34603">
        <w:rPr>
          <w:i/>
          <w:sz w:val="24"/>
          <w:szCs w:val="24"/>
        </w:rPr>
        <w:t>C. japonicus</w:t>
      </w:r>
      <w:r w:rsidRPr="00C34603">
        <w:rPr>
          <w:sz w:val="24"/>
          <w:szCs w:val="24"/>
        </w:rPr>
        <w:t xml:space="preserve"> (N</w:t>
      </w:r>
      <w:r w:rsidRPr="00C34603">
        <w:rPr>
          <w:sz w:val="24"/>
          <w:szCs w:val="24"/>
          <w:vertAlign w:val="subscript"/>
        </w:rPr>
        <w:t>Hap =</w:t>
      </w:r>
      <w:r w:rsidRPr="00C34603">
        <w:rPr>
          <w:sz w:val="24"/>
          <w:szCs w:val="24"/>
        </w:rPr>
        <w:t xml:space="preserve"> </w:t>
      </w:r>
      <w:r w:rsidR="00093979" w:rsidRPr="00C34603">
        <w:rPr>
          <w:sz w:val="24"/>
          <w:szCs w:val="24"/>
        </w:rPr>
        <w:t>2</w:t>
      </w:r>
      <w:r w:rsidRPr="00C34603">
        <w:rPr>
          <w:sz w:val="24"/>
          <w:szCs w:val="24"/>
        </w:rPr>
        <w:t>, 0.</w:t>
      </w:r>
      <w:r w:rsidR="00D97829" w:rsidRPr="00C34603">
        <w:rPr>
          <w:sz w:val="24"/>
          <w:szCs w:val="24"/>
        </w:rPr>
        <w:t>0</w:t>
      </w:r>
      <w:r w:rsidRPr="00C34603">
        <w:rPr>
          <w:sz w:val="24"/>
          <w:szCs w:val="24"/>
        </w:rPr>
        <w:t xml:space="preserve"> ± 0.0); </w:t>
      </w:r>
      <w:r w:rsidRPr="00C34603">
        <w:rPr>
          <w:i/>
          <w:sz w:val="24"/>
          <w:szCs w:val="24"/>
        </w:rPr>
        <w:t>C. kibunensis</w:t>
      </w:r>
      <w:r w:rsidRPr="00C34603">
        <w:rPr>
          <w:sz w:val="24"/>
          <w:szCs w:val="24"/>
        </w:rPr>
        <w:t xml:space="preserve"> (N</w:t>
      </w:r>
      <w:r w:rsidRPr="00C34603">
        <w:rPr>
          <w:sz w:val="24"/>
          <w:szCs w:val="24"/>
          <w:vertAlign w:val="subscript"/>
        </w:rPr>
        <w:t>Hap</w:t>
      </w:r>
      <w:r w:rsidRPr="00C34603">
        <w:rPr>
          <w:sz w:val="24"/>
          <w:szCs w:val="24"/>
        </w:rPr>
        <w:t xml:space="preserve"> = 2, 0.004 ± 0.00</w:t>
      </w:r>
      <w:r w:rsidR="00715820" w:rsidRPr="00C34603">
        <w:rPr>
          <w:sz w:val="24"/>
          <w:szCs w:val="24"/>
        </w:rPr>
        <w:t>3</w:t>
      </w:r>
      <w:r w:rsidRPr="00C34603">
        <w:rPr>
          <w:sz w:val="24"/>
          <w:szCs w:val="24"/>
        </w:rPr>
        <w:t xml:space="preserve">); </w:t>
      </w:r>
      <w:r w:rsidRPr="00C34603">
        <w:rPr>
          <w:i/>
          <w:sz w:val="24"/>
          <w:szCs w:val="24"/>
        </w:rPr>
        <w:t>C. maculatus</w:t>
      </w:r>
      <w:r w:rsidRPr="00C34603">
        <w:rPr>
          <w:sz w:val="24"/>
          <w:szCs w:val="24"/>
        </w:rPr>
        <w:t xml:space="preserve"> (N</w:t>
      </w:r>
      <w:r w:rsidRPr="00C34603">
        <w:rPr>
          <w:sz w:val="24"/>
          <w:szCs w:val="24"/>
          <w:vertAlign w:val="subscript"/>
        </w:rPr>
        <w:t>Hap</w:t>
      </w:r>
      <w:r w:rsidR="0025310F" w:rsidRPr="00C34603">
        <w:rPr>
          <w:sz w:val="24"/>
          <w:szCs w:val="24"/>
        </w:rPr>
        <w:t xml:space="preserve"> = 2, 0.011</w:t>
      </w:r>
      <w:r w:rsidRPr="00C34603">
        <w:rPr>
          <w:sz w:val="24"/>
          <w:szCs w:val="24"/>
        </w:rPr>
        <w:t xml:space="preserve"> ± 0.00</w:t>
      </w:r>
      <w:r w:rsidR="0025310F" w:rsidRPr="00C34603">
        <w:rPr>
          <w:sz w:val="24"/>
          <w:szCs w:val="24"/>
        </w:rPr>
        <w:t>5</w:t>
      </w:r>
      <w:r w:rsidRPr="00C34603">
        <w:rPr>
          <w:sz w:val="24"/>
          <w:szCs w:val="24"/>
        </w:rPr>
        <w:t xml:space="preserve">); </w:t>
      </w:r>
      <w:r w:rsidRPr="00C34603">
        <w:rPr>
          <w:i/>
          <w:sz w:val="24"/>
          <w:szCs w:val="24"/>
        </w:rPr>
        <w:t>C. matsuzawai</w:t>
      </w:r>
      <w:r w:rsidRPr="00C34603">
        <w:rPr>
          <w:sz w:val="24"/>
          <w:szCs w:val="24"/>
        </w:rPr>
        <w:t xml:space="preserve"> (N</w:t>
      </w:r>
      <w:r w:rsidRPr="00C34603">
        <w:rPr>
          <w:sz w:val="24"/>
          <w:szCs w:val="24"/>
          <w:vertAlign w:val="subscript"/>
        </w:rPr>
        <w:t>Hap</w:t>
      </w:r>
      <w:r w:rsidRPr="00C34603">
        <w:rPr>
          <w:sz w:val="24"/>
          <w:szCs w:val="24"/>
        </w:rPr>
        <w:t xml:space="preserve"> = 2, 0.0</w:t>
      </w:r>
      <w:r w:rsidR="00653B1C" w:rsidRPr="00C34603">
        <w:rPr>
          <w:sz w:val="24"/>
          <w:szCs w:val="24"/>
        </w:rPr>
        <w:t>5</w:t>
      </w:r>
      <w:r w:rsidR="0025310F" w:rsidRPr="00C34603">
        <w:rPr>
          <w:sz w:val="24"/>
          <w:szCs w:val="24"/>
        </w:rPr>
        <w:t>5</w:t>
      </w:r>
      <w:r w:rsidRPr="00C34603">
        <w:rPr>
          <w:sz w:val="24"/>
          <w:szCs w:val="24"/>
        </w:rPr>
        <w:t xml:space="preserve"> ± 0.0</w:t>
      </w:r>
      <w:r w:rsidR="0025310F" w:rsidRPr="00C34603">
        <w:rPr>
          <w:sz w:val="24"/>
          <w:szCs w:val="24"/>
        </w:rPr>
        <w:t>10</w:t>
      </w:r>
      <w:r w:rsidRPr="00C34603">
        <w:rPr>
          <w:sz w:val="24"/>
          <w:szCs w:val="24"/>
        </w:rPr>
        <w:t xml:space="preserve">); </w:t>
      </w:r>
      <w:r w:rsidRPr="00C34603">
        <w:rPr>
          <w:i/>
          <w:sz w:val="24"/>
          <w:szCs w:val="24"/>
        </w:rPr>
        <w:t>C. ohmorii</w:t>
      </w:r>
      <w:r w:rsidRPr="00C34603">
        <w:rPr>
          <w:sz w:val="24"/>
          <w:szCs w:val="24"/>
        </w:rPr>
        <w:t xml:space="preserve"> (N</w:t>
      </w:r>
      <w:r w:rsidRPr="00C34603">
        <w:rPr>
          <w:sz w:val="24"/>
          <w:szCs w:val="24"/>
          <w:vertAlign w:val="subscript"/>
        </w:rPr>
        <w:t>Hap</w:t>
      </w:r>
      <w:r w:rsidRPr="00C34603">
        <w:rPr>
          <w:sz w:val="24"/>
          <w:szCs w:val="24"/>
        </w:rPr>
        <w:t xml:space="preserve"> = 2, 0.0 ± 0.0); </w:t>
      </w:r>
      <w:r w:rsidRPr="00C34603">
        <w:rPr>
          <w:i/>
          <w:sz w:val="24"/>
          <w:szCs w:val="24"/>
        </w:rPr>
        <w:t xml:space="preserve">C. oxystoma </w:t>
      </w:r>
      <w:r w:rsidRPr="00C34603">
        <w:rPr>
          <w:sz w:val="24"/>
          <w:szCs w:val="24"/>
        </w:rPr>
        <w:t>(N</w:t>
      </w:r>
      <w:r w:rsidRPr="00C34603">
        <w:rPr>
          <w:sz w:val="24"/>
          <w:szCs w:val="24"/>
          <w:vertAlign w:val="subscript"/>
        </w:rPr>
        <w:t>Hap</w:t>
      </w:r>
      <w:r w:rsidRPr="00C34603">
        <w:rPr>
          <w:sz w:val="24"/>
          <w:szCs w:val="24"/>
        </w:rPr>
        <w:t xml:space="preserve"> = 10, 0.00</w:t>
      </w:r>
      <w:r w:rsidR="00653B1C" w:rsidRPr="00C34603">
        <w:rPr>
          <w:sz w:val="24"/>
          <w:szCs w:val="24"/>
        </w:rPr>
        <w:t>8</w:t>
      </w:r>
      <w:r w:rsidRPr="00C34603">
        <w:rPr>
          <w:sz w:val="24"/>
          <w:szCs w:val="24"/>
        </w:rPr>
        <w:t xml:space="preserve"> ± 0.00</w:t>
      </w:r>
      <w:r w:rsidR="0025310F" w:rsidRPr="00C34603">
        <w:rPr>
          <w:sz w:val="24"/>
          <w:szCs w:val="24"/>
        </w:rPr>
        <w:t>3</w:t>
      </w:r>
      <w:r w:rsidRPr="00C34603">
        <w:rPr>
          <w:sz w:val="24"/>
          <w:szCs w:val="24"/>
        </w:rPr>
        <w:t xml:space="preserve">); </w:t>
      </w:r>
      <w:r w:rsidRPr="00C34603">
        <w:rPr>
          <w:i/>
          <w:sz w:val="24"/>
          <w:szCs w:val="24"/>
        </w:rPr>
        <w:t>C. pictimargo</w:t>
      </w:r>
      <w:r w:rsidRPr="00C34603">
        <w:rPr>
          <w:sz w:val="24"/>
          <w:szCs w:val="24"/>
        </w:rPr>
        <w:t xml:space="preserve"> (N</w:t>
      </w:r>
      <w:r w:rsidRPr="00C34603">
        <w:rPr>
          <w:sz w:val="24"/>
          <w:szCs w:val="24"/>
          <w:vertAlign w:val="subscript"/>
        </w:rPr>
        <w:t>Hap</w:t>
      </w:r>
      <w:r w:rsidRPr="00C34603">
        <w:rPr>
          <w:sz w:val="24"/>
          <w:szCs w:val="24"/>
        </w:rPr>
        <w:t xml:space="preserve"> = 2, 0.02</w:t>
      </w:r>
      <w:r w:rsidR="0025310F" w:rsidRPr="00C34603">
        <w:rPr>
          <w:sz w:val="24"/>
          <w:szCs w:val="24"/>
        </w:rPr>
        <w:t>4</w:t>
      </w:r>
      <w:r w:rsidRPr="00C34603">
        <w:rPr>
          <w:sz w:val="24"/>
          <w:szCs w:val="24"/>
        </w:rPr>
        <w:t xml:space="preserve"> ± 0.0</w:t>
      </w:r>
      <w:r w:rsidR="002F26CD" w:rsidRPr="00C34603">
        <w:rPr>
          <w:sz w:val="24"/>
          <w:szCs w:val="24"/>
        </w:rPr>
        <w:t>0</w:t>
      </w:r>
      <w:r w:rsidR="0025310F" w:rsidRPr="00C34603">
        <w:rPr>
          <w:sz w:val="24"/>
          <w:szCs w:val="24"/>
        </w:rPr>
        <w:t>7</w:t>
      </w:r>
      <w:r w:rsidRPr="00C34603">
        <w:rPr>
          <w:sz w:val="24"/>
          <w:szCs w:val="24"/>
        </w:rPr>
        <w:t xml:space="preserve">); </w:t>
      </w:r>
      <w:r w:rsidRPr="00C34603">
        <w:rPr>
          <w:i/>
          <w:sz w:val="24"/>
          <w:szCs w:val="24"/>
        </w:rPr>
        <w:t>C. punctatus</w:t>
      </w:r>
      <w:r w:rsidRPr="00C34603">
        <w:rPr>
          <w:sz w:val="24"/>
          <w:szCs w:val="24"/>
        </w:rPr>
        <w:t xml:space="preserve"> (N</w:t>
      </w:r>
      <w:r w:rsidRPr="00C34603">
        <w:rPr>
          <w:sz w:val="24"/>
          <w:szCs w:val="24"/>
          <w:vertAlign w:val="subscript"/>
        </w:rPr>
        <w:t>Hap</w:t>
      </w:r>
      <w:r w:rsidRPr="00C34603">
        <w:rPr>
          <w:sz w:val="24"/>
          <w:szCs w:val="24"/>
        </w:rPr>
        <w:t xml:space="preserve"> = 2, 0.00</w:t>
      </w:r>
      <w:r w:rsidR="0025310F" w:rsidRPr="00C34603">
        <w:rPr>
          <w:sz w:val="24"/>
          <w:szCs w:val="24"/>
        </w:rPr>
        <w:t>7</w:t>
      </w:r>
      <w:r w:rsidRPr="00C34603">
        <w:rPr>
          <w:sz w:val="24"/>
          <w:szCs w:val="24"/>
        </w:rPr>
        <w:t xml:space="preserve"> ± 0.00</w:t>
      </w:r>
      <w:r w:rsidR="00E34191" w:rsidRPr="00C34603">
        <w:rPr>
          <w:sz w:val="24"/>
          <w:szCs w:val="24"/>
        </w:rPr>
        <w:t>3</w:t>
      </w:r>
      <w:r w:rsidRPr="00C34603">
        <w:rPr>
          <w:sz w:val="24"/>
          <w:szCs w:val="24"/>
        </w:rPr>
        <w:t xml:space="preserve">); </w:t>
      </w:r>
      <w:r w:rsidRPr="00C34603">
        <w:rPr>
          <w:i/>
          <w:sz w:val="24"/>
          <w:szCs w:val="24"/>
        </w:rPr>
        <w:t>C. wadai</w:t>
      </w:r>
      <w:r w:rsidRPr="00C34603">
        <w:rPr>
          <w:sz w:val="24"/>
          <w:szCs w:val="24"/>
        </w:rPr>
        <w:t xml:space="preserve"> (N</w:t>
      </w:r>
      <w:r w:rsidRPr="00C34603">
        <w:rPr>
          <w:sz w:val="24"/>
          <w:szCs w:val="24"/>
          <w:vertAlign w:val="subscript"/>
        </w:rPr>
        <w:t>Hap</w:t>
      </w:r>
      <w:r w:rsidR="00EE7B66" w:rsidRPr="00C34603">
        <w:rPr>
          <w:sz w:val="24"/>
          <w:szCs w:val="24"/>
        </w:rPr>
        <w:t xml:space="preserve"> = 3, 0.0 ± 0.0).</w:t>
      </w:r>
    </w:p>
    <w:sectPr w:rsidR="00F056F4" w:rsidRPr="00C34603" w:rsidSect="00CE6ADC">
      <w:footerReference w:type="even" r:id="rId7"/>
      <w:footerReference w:type="default" r:id="rId8"/>
      <w:pgSz w:w="16838" w:h="11899" w:orient="landscape"/>
      <w:pgMar w:top="1134" w:right="1134" w:bottom="1134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4B2483" w14:textId="77777777" w:rsidR="00A07C0D" w:rsidRDefault="00A07C0D" w:rsidP="00A07C0D">
      <w:r>
        <w:separator/>
      </w:r>
    </w:p>
  </w:endnote>
  <w:endnote w:type="continuationSeparator" w:id="0">
    <w:p w14:paraId="7840C652" w14:textId="77777777" w:rsidR="00A07C0D" w:rsidRDefault="00A07C0D" w:rsidP="00A07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A3EFA5" w14:textId="77777777" w:rsidR="00A07C0D" w:rsidRDefault="003A3D23" w:rsidP="00E43B3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07C0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2D58EC" w14:textId="77777777" w:rsidR="00A07C0D" w:rsidRDefault="00A07C0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B16222" w14:textId="77777777" w:rsidR="00A07C0D" w:rsidRDefault="003A3D23" w:rsidP="00E43B3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07C0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9026E">
      <w:rPr>
        <w:rStyle w:val="PageNumber"/>
        <w:noProof/>
      </w:rPr>
      <w:t>1</w:t>
    </w:r>
    <w:r>
      <w:rPr>
        <w:rStyle w:val="PageNumber"/>
      </w:rPr>
      <w:fldChar w:fldCharType="end"/>
    </w:r>
  </w:p>
  <w:p w14:paraId="590E87FE" w14:textId="77777777" w:rsidR="00A07C0D" w:rsidRDefault="00A07C0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4BDF57" w14:textId="77777777" w:rsidR="00A07C0D" w:rsidRDefault="00A07C0D" w:rsidP="00A07C0D">
      <w:r>
        <w:separator/>
      </w:r>
    </w:p>
  </w:footnote>
  <w:footnote w:type="continuationSeparator" w:id="0">
    <w:p w14:paraId="7902C7E9" w14:textId="77777777" w:rsidR="00A07C0D" w:rsidRDefault="00A07C0D" w:rsidP="00A07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E6ADC"/>
    <w:rsid w:val="00001F21"/>
    <w:rsid w:val="00054736"/>
    <w:rsid w:val="00093979"/>
    <w:rsid w:val="001327D0"/>
    <w:rsid w:val="0014064D"/>
    <w:rsid w:val="001444C1"/>
    <w:rsid w:val="001461F8"/>
    <w:rsid w:val="001849C3"/>
    <w:rsid w:val="0019026E"/>
    <w:rsid w:val="00197E30"/>
    <w:rsid w:val="002158E6"/>
    <w:rsid w:val="0023453E"/>
    <w:rsid w:val="0025310F"/>
    <w:rsid w:val="00286A6E"/>
    <w:rsid w:val="002C5FC7"/>
    <w:rsid w:val="002F26CD"/>
    <w:rsid w:val="003030F4"/>
    <w:rsid w:val="003074BC"/>
    <w:rsid w:val="00363CAA"/>
    <w:rsid w:val="003A3D23"/>
    <w:rsid w:val="003C621B"/>
    <w:rsid w:val="003E070E"/>
    <w:rsid w:val="00413069"/>
    <w:rsid w:val="00445AE1"/>
    <w:rsid w:val="00476555"/>
    <w:rsid w:val="00477841"/>
    <w:rsid w:val="004B6660"/>
    <w:rsid w:val="0050029E"/>
    <w:rsid w:val="00522388"/>
    <w:rsid w:val="00527D99"/>
    <w:rsid w:val="00604225"/>
    <w:rsid w:val="00634A7E"/>
    <w:rsid w:val="00653B1C"/>
    <w:rsid w:val="00676F86"/>
    <w:rsid w:val="00693299"/>
    <w:rsid w:val="006D751E"/>
    <w:rsid w:val="00707D19"/>
    <w:rsid w:val="00715820"/>
    <w:rsid w:val="007F385B"/>
    <w:rsid w:val="00895DA3"/>
    <w:rsid w:val="008F3C46"/>
    <w:rsid w:val="00961478"/>
    <w:rsid w:val="009615F4"/>
    <w:rsid w:val="00974788"/>
    <w:rsid w:val="00A0629A"/>
    <w:rsid w:val="00A07C0D"/>
    <w:rsid w:val="00A17E10"/>
    <w:rsid w:val="00A277D2"/>
    <w:rsid w:val="00A3636C"/>
    <w:rsid w:val="00A779FB"/>
    <w:rsid w:val="00A81EFC"/>
    <w:rsid w:val="00AD02EF"/>
    <w:rsid w:val="00B43D39"/>
    <w:rsid w:val="00BA000D"/>
    <w:rsid w:val="00BD5981"/>
    <w:rsid w:val="00BF2997"/>
    <w:rsid w:val="00C17DB6"/>
    <w:rsid w:val="00C34603"/>
    <w:rsid w:val="00C351BA"/>
    <w:rsid w:val="00C74693"/>
    <w:rsid w:val="00C81EA4"/>
    <w:rsid w:val="00C93CE3"/>
    <w:rsid w:val="00CA075B"/>
    <w:rsid w:val="00CE6ADC"/>
    <w:rsid w:val="00D12324"/>
    <w:rsid w:val="00D27107"/>
    <w:rsid w:val="00D454C0"/>
    <w:rsid w:val="00D4591E"/>
    <w:rsid w:val="00D46CA5"/>
    <w:rsid w:val="00D75E42"/>
    <w:rsid w:val="00D8621B"/>
    <w:rsid w:val="00D97829"/>
    <w:rsid w:val="00DA2B78"/>
    <w:rsid w:val="00DB2186"/>
    <w:rsid w:val="00DC6D66"/>
    <w:rsid w:val="00DE28FA"/>
    <w:rsid w:val="00E34191"/>
    <w:rsid w:val="00E50D55"/>
    <w:rsid w:val="00E65988"/>
    <w:rsid w:val="00EE7B66"/>
    <w:rsid w:val="00EF65C1"/>
    <w:rsid w:val="00F056F4"/>
    <w:rsid w:val="00F152A0"/>
    <w:rsid w:val="00F27266"/>
    <w:rsid w:val="00F80615"/>
    <w:rsid w:val="00F95BD6"/>
    <w:rsid w:val="00FC354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0D5D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yperlink" w:uiPriority="99"/>
  </w:latentStyles>
  <w:style w:type="paragraph" w:default="1" w:styleId="Normal">
    <w:name w:val="Normal"/>
    <w:qFormat/>
    <w:rsid w:val="00CE6ADC"/>
    <w:pPr>
      <w:spacing w:after="0"/>
    </w:pPr>
    <w:rPr>
      <w:rFonts w:ascii="Times New Roman" w:eastAsia="Times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CE6ADC"/>
    <w:pPr>
      <w:keepNext/>
      <w:spacing w:line="360" w:lineRule="auto"/>
      <w:outlineLvl w:val="0"/>
    </w:pPr>
    <w:rPr>
      <w:rFonts w:ascii="Arial" w:hAnsi="Arial"/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CE6ADC"/>
    <w:pPr>
      <w:keepNext/>
      <w:spacing w:line="360" w:lineRule="auto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qFormat/>
    <w:rsid w:val="00CE6ADC"/>
    <w:pPr>
      <w:keepNext/>
      <w:outlineLvl w:val="2"/>
    </w:pPr>
    <w:rPr>
      <w:rFonts w:ascii="Arial" w:hAnsi="Arial"/>
      <w:i/>
      <w:color w:val="000000"/>
    </w:rPr>
  </w:style>
  <w:style w:type="paragraph" w:styleId="Heading4">
    <w:name w:val="heading 4"/>
    <w:basedOn w:val="Normal"/>
    <w:next w:val="Normal"/>
    <w:link w:val="Heading4Char"/>
    <w:qFormat/>
    <w:rsid w:val="00CE6ADC"/>
    <w:pPr>
      <w:keepNext/>
      <w:outlineLvl w:val="3"/>
    </w:pPr>
    <w:rPr>
      <w:rFonts w:ascii="Arial" w:hAnsi="Arial"/>
      <w:i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E6ADC"/>
    <w:rPr>
      <w:rFonts w:ascii="Arial" w:eastAsia="Times" w:hAnsi="Arial" w:cs="Times New Roman"/>
      <w:b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CE6ADC"/>
    <w:rPr>
      <w:rFonts w:ascii="Arial" w:eastAsia="Times" w:hAnsi="Arial" w:cs="Times New Roman"/>
      <w:b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CE6ADC"/>
    <w:rPr>
      <w:rFonts w:ascii="Arial" w:eastAsia="Times" w:hAnsi="Arial" w:cs="Times New Roman"/>
      <w:i/>
      <w:color w:val="000000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CE6ADC"/>
    <w:rPr>
      <w:rFonts w:ascii="Arial" w:eastAsia="Times" w:hAnsi="Arial" w:cs="Times New Roman"/>
      <w:i/>
      <w:color w:val="000000"/>
      <w:sz w:val="18"/>
      <w:szCs w:val="20"/>
      <w:lang w:val="en-GB"/>
    </w:rPr>
  </w:style>
  <w:style w:type="character" w:styleId="CommentReference">
    <w:name w:val="annotation reference"/>
    <w:basedOn w:val="DefaultParagraphFont"/>
    <w:rsid w:val="00CE6ADC"/>
    <w:rPr>
      <w:sz w:val="18"/>
    </w:rPr>
  </w:style>
  <w:style w:type="paragraph" w:styleId="CommentText">
    <w:name w:val="annotation text"/>
    <w:basedOn w:val="Normal"/>
    <w:link w:val="CommentTextChar"/>
    <w:rsid w:val="00CE6ADC"/>
    <w:rPr>
      <w:sz w:val="24"/>
    </w:rPr>
  </w:style>
  <w:style w:type="character" w:customStyle="1" w:styleId="CommentTextChar">
    <w:name w:val="Comment Text Char"/>
    <w:basedOn w:val="DefaultParagraphFont"/>
    <w:link w:val="CommentText"/>
    <w:rsid w:val="00CE6ADC"/>
    <w:rPr>
      <w:rFonts w:ascii="Times New Roman" w:eastAsia="Times" w:hAnsi="Times New Roman" w:cs="Times New Roman"/>
      <w:szCs w:val="20"/>
      <w:lang w:val="en-GB"/>
    </w:rPr>
  </w:style>
  <w:style w:type="paragraph" w:styleId="BalloonText">
    <w:name w:val="Balloon Text"/>
    <w:basedOn w:val="Normal"/>
    <w:link w:val="BalloonTextChar"/>
    <w:unhideWhenUsed/>
    <w:rsid w:val="00CE6A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E6ADC"/>
    <w:rPr>
      <w:rFonts w:ascii="Lucida Grande" w:eastAsia="Times" w:hAnsi="Lucida Grande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CE6ADC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CE6ADC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rsid w:val="00CE6ADC"/>
    <w:rPr>
      <w:rFonts w:ascii="Times New Roman" w:eastAsia="Times" w:hAnsi="Times New Roman" w:cs="Times New Roman"/>
      <w:b/>
      <w:bCs/>
      <w:sz w:val="20"/>
      <w:szCs w:val="20"/>
      <w:lang w:val="en-GB"/>
    </w:rPr>
  </w:style>
  <w:style w:type="paragraph" w:styleId="BodyText">
    <w:name w:val="Body Text"/>
    <w:basedOn w:val="Normal"/>
    <w:link w:val="BodyTextChar"/>
    <w:rsid w:val="00CE6ADC"/>
    <w:pPr>
      <w:spacing w:after="120" w:line="360" w:lineRule="auto"/>
      <w:jc w:val="both"/>
    </w:pPr>
    <w:rPr>
      <w:rFonts w:ascii="Arial" w:hAnsi="Arial"/>
      <w:sz w:val="18"/>
    </w:rPr>
  </w:style>
  <w:style w:type="character" w:customStyle="1" w:styleId="BodyTextChar">
    <w:name w:val="Body Text Char"/>
    <w:basedOn w:val="DefaultParagraphFont"/>
    <w:link w:val="BodyText"/>
    <w:rsid w:val="00CE6ADC"/>
    <w:rPr>
      <w:rFonts w:ascii="Arial" w:eastAsia="Times" w:hAnsi="Arial" w:cs="Times New Roman"/>
      <w:sz w:val="18"/>
      <w:szCs w:val="20"/>
      <w:lang w:val="en-GB"/>
    </w:rPr>
  </w:style>
  <w:style w:type="paragraph" w:customStyle="1" w:styleId="xl25">
    <w:name w:val="xl25"/>
    <w:basedOn w:val="Normal"/>
    <w:rsid w:val="00CE6ADC"/>
    <w:pPr>
      <w:spacing w:before="100" w:beforeAutospacing="1" w:after="100" w:afterAutospacing="1"/>
    </w:pPr>
    <w:rPr>
      <w:rFonts w:ascii="Times" w:hAnsi="Times"/>
      <w:color w:val="0000D4"/>
      <w:lang w:val="en-US"/>
    </w:rPr>
  </w:style>
  <w:style w:type="paragraph" w:customStyle="1" w:styleId="xl26">
    <w:name w:val="xl26"/>
    <w:basedOn w:val="Normal"/>
    <w:rsid w:val="00CE6ADC"/>
    <w:pPr>
      <w:spacing w:before="100" w:beforeAutospacing="1" w:after="100" w:afterAutospacing="1"/>
      <w:jc w:val="center"/>
    </w:pPr>
    <w:rPr>
      <w:rFonts w:ascii="Times" w:hAnsi="Times"/>
      <w:lang w:val="en-US"/>
    </w:rPr>
  </w:style>
  <w:style w:type="character" w:styleId="FollowedHyperlink">
    <w:name w:val="FollowedHyperlink"/>
    <w:basedOn w:val="DefaultParagraphFont"/>
    <w:rsid w:val="00CE6ADC"/>
    <w:rPr>
      <w:color w:val="800080"/>
      <w:u w:val="single"/>
    </w:rPr>
  </w:style>
  <w:style w:type="table" w:styleId="TableGrid">
    <w:name w:val="Table Grid"/>
    <w:basedOn w:val="TableNormal"/>
    <w:rsid w:val="00CE6ADC"/>
    <w:pPr>
      <w:spacing w:after="0"/>
    </w:pPr>
    <w:rPr>
      <w:rFonts w:ascii="Times" w:eastAsia="Times" w:hAnsi="Times" w:cs="Times New Roman"/>
      <w:sz w:val="20"/>
      <w:szCs w:val="20"/>
      <w:lang w:val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A07C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07C0D"/>
    <w:rPr>
      <w:rFonts w:ascii="Times New Roman" w:eastAsia="Times" w:hAnsi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rsid w:val="00A07C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</TotalTime>
  <Pages>2</Pages>
  <Words>789</Words>
  <Characters>4499</Characters>
  <Application>Microsoft Macintosh Word</Application>
  <DocSecurity>0</DocSecurity>
  <Lines>37</Lines>
  <Paragraphs>10</Paragraphs>
  <ScaleCrop>false</ScaleCrop>
  <Company>CSIRO</Company>
  <LinksUpToDate>false</LinksUpToDate>
  <CharactersWithSpaces>5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 Tek Tay</dc:creator>
  <cp:keywords/>
  <cp:lastModifiedBy>Tay</cp:lastModifiedBy>
  <cp:revision>87</cp:revision>
  <cp:lastPrinted>2014-11-24T05:01:00Z</cp:lastPrinted>
  <dcterms:created xsi:type="dcterms:W3CDTF">2012-02-24T05:30:00Z</dcterms:created>
  <dcterms:modified xsi:type="dcterms:W3CDTF">2015-12-31T21:26:00Z</dcterms:modified>
</cp:coreProperties>
</file>